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62D7D0F" w14:textId="19E69C8C" w:rsidR="00594067" w:rsidRPr="00594067" w:rsidRDefault="00594067" w:rsidP="00CC0F02">
      <w:pPr>
        <w:widowControl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3716049"/>
      <w:r w:rsidRPr="00594067">
        <w:rPr>
          <w:rFonts w:ascii="Times New Roman" w:hAnsi="Times New Roman" w:cs="Times New Roman"/>
          <w:b/>
          <w:bCs/>
          <w:sz w:val="24"/>
          <w:szCs w:val="24"/>
        </w:rPr>
        <w:t>Supplementary Figure legends</w:t>
      </w:r>
    </w:p>
    <w:p w14:paraId="1A45F5CE" w14:textId="673B869B" w:rsidR="006E4B08" w:rsidRPr="00594067" w:rsidRDefault="002F556C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E4B08" w:rsidRPr="00594067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="00E42F92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an-cancer </w:t>
      </w:r>
      <w:r w:rsidR="00E238CB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TAZ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mRNA </w:t>
      </w:r>
      <w:r w:rsidR="00E238CB" w:rsidRPr="00594067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r w:rsidR="00FC02AB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238CB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6E82B5CA" w14:textId="304FAC6C" w:rsidR="00E42F92" w:rsidRDefault="00E42F92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sz w:val="24"/>
          <w:szCs w:val="24"/>
        </w:rPr>
        <w:t>A.</w:t>
      </w:r>
      <w:bookmarkStart w:id="1" w:name="_Hlk87276400"/>
      <w:r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067">
        <w:rPr>
          <w:rFonts w:ascii="Times New Roman" w:hAnsi="Times New Roman" w:cs="Times New Roman"/>
          <w:sz w:val="24"/>
          <w:szCs w:val="24"/>
        </w:rPr>
        <w:t xml:space="preserve">The </w:t>
      </w:r>
      <w:r w:rsidR="007750FB">
        <w:rPr>
          <w:rFonts w:ascii="Times New Roman" w:hAnsi="Times New Roman" w:cs="Times New Roman"/>
          <w:sz w:val="24"/>
          <w:szCs w:val="24"/>
        </w:rPr>
        <w:t>mRNA</w:t>
      </w:r>
      <w:r w:rsidRPr="00594067">
        <w:rPr>
          <w:rFonts w:ascii="Times New Roman" w:hAnsi="Times New Roman" w:cs="Times New Roman"/>
          <w:sz w:val="24"/>
          <w:szCs w:val="24"/>
        </w:rPr>
        <w:t xml:space="preserve"> expression of TAZ/WWTR1 </w:t>
      </w:r>
      <w:r w:rsidR="007750FB">
        <w:rPr>
          <w:rFonts w:ascii="Times New Roman" w:hAnsi="Times New Roman" w:cs="Times New Roman"/>
          <w:sz w:val="24"/>
          <w:szCs w:val="24"/>
        </w:rPr>
        <w:t xml:space="preserve">across various human cancers using datasets extracted from online </w:t>
      </w:r>
      <w:r w:rsidRPr="00594067">
        <w:rPr>
          <w:rFonts w:ascii="Times New Roman" w:hAnsi="Times New Roman" w:cs="Times New Roman"/>
          <w:sz w:val="24"/>
          <w:szCs w:val="24"/>
        </w:rPr>
        <w:t>cBioPortal database</w:t>
      </w:r>
      <w:bookmarkEnd w:id="1"/>
      <w:r w:rsidR="00E238CB" w:rsidRPr="00594067">
        <w:rPr>
          <w:rFonts w:ascii="Times New Roman" w:hAnsi="Times New Roman" w:cs="Times New Roman"/>
          <w:sz w:val="24"/>
          <w:szCs w:val="24"/>
        </w:rPr>
        <w:t>.</w:t>
      </w:r>
      <w:r w:rsidRPr="0059406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FBB2978" w14:textId="134DBA7E" w:rsidR="008A61D2" w:rsidRPr="002350D6" w:rsidRDefault="008A61D2" w:rsidP="00CC0F02">
      <w:pPr>
        <w:spacing w:line="480" w:lineRule="auto"/>
        <w:rPr>
          <w:rStyle w:val="fontstyle01"/>
        </w:rPr>
      </w:pPr>
      <w:r>
        <w:rPr>
          <w:rStyle w:val="fontstyle01"/>
          <w:rFonts w:hint="eastAsia"/>
          <w:b/>
          <w:bCs/>
        </w:rPr>
        <w:t>B</w:t>
      </w:r>
      <w:r w:rsidRPr="00594067">
        <w:rPr>
          <w:rStyle w:val="fontstyle01"/>
          <w:b/>
          <w:bCs/>
        </w:rPr>
        <w:t xml:space="preserve">. </w:t>
      </w:r>
      <w:r w:rsidR="002350D6">
        <w:rPr>
          <w:rStyle w:val="fontstyle01"/>
        </w:rPr>
        <w:t>G</w:t>
      </w:r>
      <w:r w:rsidRPr="00594067">
        <w:rPr>
          <w:rStyle w:val="fontstyle01"/>
        </w:rPr>
        <w:t xml:space="preserve">enetic alterations </w:t>
      </w:r>
      <w:r w:rsidR="00694BD4">
        <w:rPr>
          <w:rStyle w:val="fontstyle01"/>
          <w:rFonts w:hint="eastAsia"/>
        </w:rPr>
        <w:t>of</w:t>
      </w:r>
      <w:r w:rsidR="00694BD4">
        <w:rPr>
          <w:rStyle w:val="fontstyle01"/>
        </w:rPr>
        <w:t xml:space="preserve"> </w:t>
      </w:r>
      <w:r w:rsidRPr="00594067">
        <w:rPr>
          <w:rStyle w:val="fontstyle01"/>
        </w:rPr>
        <w:t>TAZ in TCGA-HNSC</w:t>
      </w:r>
      <w:r w:rsidR="002350D6">
        <w:rPr>
          <w:rStyle w:val="fontstyle01"/>
        </w:rPr>
        <w:t xml:space="preserve"> samples</w:t>
      </w:r>
      <w:r w:rsidRPr="00594067">
        <w:rPr>
          <w:rStyle w:val="fontstyle01"/>
        </w:rPr>
        <w:t xml:space="preserve">. </w:t>
      </w:r>
      <w:r w:rsidR="002350D6" w:rsidRPr="00594067">
        <w:rPr>
          <w:rStyle w:val="fontstyle01"/>
        </w:rPr>
        <w:t xml:space="preserve">A total of 496 </w:t>
      </w:r>
      <w:r w:rsidR="002350D6">
        <w:rPr>
          <w:rStyle w:val="fontstyle01"/>
        </w:rPr>
        <w:t>TCGA-HNSC samples</w:t>
      </w:r>
      <w:r w:rsidR="002350D6" w:rsidRPr="00594067">
        <w:rPr>
          <w:rStyle w:val="fontstyle01"/>
        </w:rPr>
        <w:t xml:space="preserve"> were included </w:t>
      </w:r>
      <w:r w:rsidR="002350D6">
        <w:rPr>
          <w:rStyle w:val="fontstyle01"/>
        </w:rPr>
        <w:t>and analyzed</w:t>
      </w:r>
      <w:r w:rsidR="002350D6" w:rsidRPr="00594067">
        <w:rPr>
          <w:rStyle w:val="fontstyle01"/>
        </w:rPr>
        <w:t>.</w:t>
      </w:r>
    </w:p>
    <w:p w14:paraId="79D60715" w14:textId="4EE29565" w:rsidR="002350D6" w:rsidRPr="00594067" w:rsidRDefault="008A61D2" w:rsidP="00CC0F02">
      <w:pPr>
        <w:spacing w:line="480" w:lineRule="auto"/>
        <w:rPr>
          <w:rStyle w:val="fontstyle01"/>
        </w:rPr>
      </w:pPr>
      <w:r w:rsidRPr="00594067">
        <w:rPr>
          <w:rStyle w:val="fontstyle01"/>
          <w:b/>
          <w:bCs/>
        </w:rPr>
        <w:t>C.</w:t>
      </w:r>
      <w:r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067">
        <w:rPr>
          <w:rStyle w:val="fontstyle01"/>
        </w:rPr>
        <w:t xml:space="preserve">Diagram of </w:t>
      </w:r>
      <w:r>
        <w:rPr>
          <w:rStyle w:val="fontstyle01"/>
          <w:rFonts w:hint="eastAsia"/>
        </w:rPr>
        <w:t>TAZ</w:t>
      </w:r>
      <w:r w:rsidRPr="00594067">
        <w:rPr>
          <w:rStyle w:val="fontstyle01"/>
        </w:rPr>
        <w:t xml:space="preserve"> mutations</w:t>
      </w:r>
      <w:r w:rsidR="002350D6" w:rsidRPr="00594067">
        <w:rPr>
          <w:rStyle w:val="fontstyle01"/>
        </w:rPr>
        <w:t xml:space="preserve"> in TCGA-HNSC</w:t>
      </w:r>
      <w:r w:rsidR="002350D6">
        <w:rPr>
          <w:rStyle w:val="fontstyle01"/>
        </w:rPr>
        <w:t xml:space="preserve"> samples</w:t>
      </w:r>
      <w:r w:rsidRPr="00594067">
        <w:rPr>
          <w:rStyle w:val="fontstyle01"/>
        </w:rPr>
        <w:t xml:space="preserve">. </w:t>
      </w:r>
      <w:bookmarkStart w:id="2" w:name="_Hlk87276297"/>
    </w:p>
    <w:bookmarkEnd w:id="2"/>
    <w:p w14:paraId="5F03DBD1" w14:textId="77777777" w:rsidR="008A61D2" w:rsidRPr="00A82A63" w:rsidRDefault="008A61D2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B1D417" w14:textId="374C0671" w:rsidR="00F62B00" w:rsidRPr="00594067" w:rsidRDefault="009D6138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B718F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bookmarkStart w:id="3" w:name="_Hlk83716321"/>
      <w:r w:rsidR="00F62B00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TAZ </w:t>
      </w:r>
      <w:r w:rsidR="00EB238A">
        <w:rPr>
          <w:rFonts w:ascii="Times New Roman" w:hAnsi="Times New Roman" w:cs="Times New Roman"/>
          <w:b/>
          <w:bCs/>
          <w:sz w:val="24"/>
          <w:szCs w:val="24"/>
        </w:rPr>
        <w:t xml:space="preserve">protein is </w:t>
      </w:r>
      <w:r w:rsidR="00BF28EE">
        <w:rPr>
          <w:rFonts w:ascii="Times New Roman" w:hAnsi="Times New Roman" w:cs="Times New Roman"/>
          <w:b/>
          <w:bCs/>
          <w:sz w:val="24"/>
          <w:szCs w:val="24"/>
        </w:rPr>
        <w:t>regulated by</w:t>
      </w:r>
      <w:r w:rsidR="00EB23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4" w:name="_Hlk84451594"/>
      <w:r w:rsidR="00F62B00" w:rsidRPr="00594067">
        <w:rPr>
          <w:rFonts w:ascii="Times New Roman" w:hAnsi="Times New Roman" w:cs="Times New Roman"/>
          <w:b/>
          <w:bCs/>
          <w:sz w:val="24"/>
          <w:szCs w:val="24"/>
        </w:rPr>
        <w:t>proteasome</w:t>
      </w:r>
      <w:bookmarkEnd w:id="4"/>
      <w:r w:rsidR="00F62B00" w:rsidRPr="00594067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BF28EE">
        <w:rPr>
          <w:rFonts w:ascii="Times New Roman" w:hAnsi="Times New Roman" w:cs="Times New Roman"/>
          <w:b/>
          <w:bCs/>
          <w:sz w:val="24"/>
          <w:szCs w:val="24"/>
        </w:rPr>
        <w:t xml:space="preserve">mediated degradation. </w:t>
      </w:r>
    </w:p>
    <w:p w14:paraId="0680F637" w14:textId="7C9B184E" w:rsidR="00AA3626" w:rsidRPr="00594067" w:rsidRDefault="00F62B00" w:rsidP="00CC0F02">
      <w:pPr>
        <w:spacing w:line="480" w:lineRule="auto"/>
        <w:jc w:val="left"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AA3626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C767E" w:rsidRPr="00AC767E">
        <w:rPr>
          <w:rFonts w:ascii="Times New Roman" w:hAnsi="Times New Roman" w:cs="Times New Roman"/>
          <w:bCs/>
          <w:sz w:val="24"/>
          <w:szCs w:val="24"/>
        </w:rPr>
        <w:t>The</w:t>
      </w:r>
      <w:r w:rsidR="00AC767E">
        <w:rPr>
          <w:rFonts w:ascii="Times New Roman" w:hAnsi="Times New Roman" w:cs="Times New Roman"/>
          <w:bCs/>
          <w:sz w:val="24"/>
          <w:szCs w:val="24"/>
        </w:rPr>
        <w:t xml:space="preserve"> protein changes of TAZ were determined by western blot in</w:t>
      </w:r>
      <w:r w:rsidR="00AC767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067">
        <w:rPr>
          <w:rFonts w:ascii="Times New Roman" w:hAnsi="Times New Roman" w:cs="Times New Roman"/>
          <w:sz w:val="24"/>
          <w:szCs w:val="24"/>
        </w:rPr>
        <w:t xml:space="preserve">HEK293T, Cal27 and Fadu </w:t>
      </w:r>
      <w:r w:rsidR="00AC767E">
        <w:rPr>
          <w:rFonts w:ascii="Times New Roman" w:hAnsi="Times New Roman" w:cs="Times New Roman"/>
          <w:sz w:val="24"/>
          <w:szCs w:val="24"/>
        </w:rPr>
        <w:t xml:space="preserve">cells </w:t>
      </w:r>
      <w:r w:rsidRPr="00594067">
        <w:rPr>
          <w:rFonts w:ascii="Times New Roman" w:hAnsi="Times New Roman" w:cs="Times New Roman"/>
          <w:sz w:val="24"/>
          <w:szCs w:val="24"/>
        </w:rPr>
        <w:t xml:space="preserve">treated with </w:t>
      </w:r>
      <w:r w:rsidR="00AC767E">
        <w:rPr>
          <w:rFonts w:ascii="Times New Roman" w:hAnsi="Times New Roman" w:cs="Times New Roman"/>
          <w:sz w:val="24"/>
          <w:szCs w:val="24"/>
        </w:rPr>
        <w:t xml:space="preserve">two </w:t>
      </w:r>
      <w:r w:rsidRPr="00594067">
        <w:rPr>
          <w:rFonts w:ascii="Times New Roman" w:hAnsi="Times New Roman" w:cs="Times New Roman"/>
          <w:sz w:val="24"/>
          <w:szCs w:val="24"/>
        </w:rPr>
        <w:t>proteasome inhibitor</w:t>
      </w:r>
      <w:r w:rsidR="00AC767E">
        <w:rPr>
          <w:rFonts w:ascii="Times New Roman" w:hAnsi="Times New Roman" w:cs="Times New Roman"/>
          <w:sz w:val="24"/>
          <w:szCs w:val="24"/>
        </w:rPr>
        <w:t>s</w:t>
      </w:r>
      <w:r w:rsidRPr="00594067">
        <w:rPr>
          <w:rFonts w:ascii="Times New Roman" w:hAnsi="Times New Roman" w:cs="Times New Roman"/>
          <w:sz w:val="24"/>
          <w:szCs w:val="24"/>
        </w:rPr>
        <w:t xml:space="preserve"> </w:t>
      </w:r>
      <w:r w:rsidR="00C14F8A" w:rsidRPr="00594067">
        <w:rPr>
          <w:rFonts w:ascii="Times New Roman" w:hAnsi="Times New Roman" w:cs="Times New Roman"/>
          <w:sz w:val="24"/>
          <w:szCs w:val="24"/>
        </w:rPr>
        <w:t>MG</w:t>
      </w:r>
      <w:r w:rsidR="00A82A63">
        <w:rPr>
          <w:rFonts w:ascii="Times New Roman" w:hAnsi="Times New Roman" w:cs="Times New Roman"/>
          <w:sz w:val="24"/>
          <w:szCs w:val="24"/>
        </w:rPr>
        <w:t>-</w:t>
      </w:r>
      <w:r w:rsidR="00C14F8A" w:rsidRPr="00594067">
        <w:rPr>
          <w:rFonts w:ascii="Times New Roman" w:hAnsi="Times New Roman" w:cs="Times New Roman"/>
          <w:sz w:val="24"/>
          <w:szCs w:val="24"/>
        </w:rPr>
        <w:t>132</w:t>
      </w:r>
      <w:bookmarkStart w:id="5" w:name="_Hlk84451764"/>
      <w:r w:rsidR="00C14F8A" w:rsidRPr="00594067">
        <w:rPr>
          <w:rFonts w:ascii="Times New Roman" w:hAnsi="Times New Roman" w:cs="Times New Roman"/>
          <w:sz w:val="24"/>
          <w:szCs w:val="24"/>
        </w:rPr>
        <w:t>(10μM)</w:t>
      </w:r>
      <w:bookmarkEnd w:id="5"/>
      <w:r w:rsidR="00C14F8A" w:rsidRPr="00594067">
        <w:rPr>
          <w:rFonts w:ascii="Times New Roman" w:hAnsi="Times New Roman" w:cs="Times New Roman"/>
          <w:sz w:val="24"/>
          <w:szCs w:val="24"/>
        </w:rPr>
        <w:t xml:space="preserve"> or </w:t>
      </w:r>
      <w:r w:rsidR="00C14F8A" w:rsidRPr="005940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Bortezomib</w:t>
      </w:r>
      <w:r w:rsidR="00AC767E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</w:t>
      </w:r>
      <w:r w:rsidR="00C14F8A" w:rsidRPr="005940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(50nM) for </w:t>
      </w:r>
      <w:r w:rsidR="00A82A63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8</w:t>
      </w:r>
      <w:r w:rsidR="00C14F8A" w:rsidRPr="00594067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hours. </w:t>
      </w:r>
    </w:p>
    <w:p w14:paraId="411BDBAE" w14:textId="1B94F187" w:rsidR="00AC767E" w:rsidRDefault="00AA3626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sz w:val="24"/>
          <w:szCs w:val="24"/>
        </w:rPr>
        <w:t>B.</w:t>
      </w:r>
      <w:r w:rsidRPr="00594067">
        <w:rPr>
          <w:rFonts w:ascii="Times New Roman" w:hAnsi="Times New Roman" w:cs="Times New Roman"/>
          <w:sz w:val="24"/>
          <w:szCs w:val="24"/>
        </w:rPr>
        <w:t xml:space="preserve"> </w:t>
      </w:r>
      <w:r w:rsidR="00AC767E" w:rsidRPr="00EA33AE">
        <w:rPr>
          <w:rFonts w:ascii="Times New Roman" w:hAnsi="Times New Roman" w:cs="Times New Roman"/>
          <w:sz w:val="24"/>
          <w:szCs w:val="24"/>
        </w:rPr>
        <w:t xml:space="preserve">The half-life of TAZ protein was </w:t>
      </w:r>
      <w:r w:rsidR="00AC767E">
        <w:rPr>
          <w:rFonts w:ascii="Times New Roman" w:hAnsi="Times New Roman" w:cs="Times New Roman"/>
          <w:sz w:val="24"/>
          <w:szCs w:val="24"/>
        </w:rPr>
        <w:t xml:space="preserve">measured in </w:t>
      </w:r>
      <w:r w:rsidR="00AC767E" w:rsidRPr="00594067">
        <w:rPr>
          <w:rFonts w:ascii="Times New Roman" w:hAnsi="Times New Roman" w:cs="Times New Roman"/>
          <w:sz w:val="24"/>
          <w:szCs w:val="24"/>
        </w:rPr>
        <w:t xml:space="preserve">HEK293T, Cal27 and Fadu </w:t>
      </w:r>
      <w:r w:rsidR="00AC767E">
        <w:rPr>
          <w:rFonts w:ascii="Times New Roman" w:hAnsi="Times New Roman" w:cs="Times New Roman"/>
          <w:sz w:val="24"/>
          <w:szCs w:val="24"/>
        </w:rPr>
        <w:t xml:space="preserve">cells </w:t>
      </w:r>
      <w:r w:rsidR="00AC767E" w:rsidRPr="00EA33AE">
        <w:rPr>
          <w:rFonts w:ascii="Times New Roman" w:hAnsi="Times New Roman" w:cs="Times New Roman"/>
          <w:sz w:val="24"/>
          <w:szCs w:val="24"/>
        </w:rPr>
        <w:t>as gauged in the CHX chase assay.</w:t>
      </w:r>
    </w:p>
    <w:p w14:paraId="68C566A8" w14:textId="07DF5EED" w:rsidR="00AA3626" w:rsidRPr="00594067" w:rsidRDefault="005049B6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049B6">
        <w:rPr>
          <w:rFonts w:ascii="Times New Roman" w:hAnsi="Times New Roman" w:cs="Times New Roman"/>
          <w:sz w:val="24"/>
          <w:szCs w:val="24"/>
        </w:rPr>
        <w:t>Representative images were shown.</w:t>
      </w:r>
    </w:p>
    <w:p w14:paraId="5A86B9DE" w14:textId="77777777" w:rsidR="005049B6" w:rsidRDefault="005049B6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6B02CF" w14:textId="0A4893AD" w:rsidR="00AA3626" w:rsidRPr="00594067" w:rsidRDefault="00CE11E8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B7009" w:rsidRPr="00594067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AA3626" w:rsidRPr="00594067">
        <w:rPr>
          <w:rFonts w:ascii="Times New Roman" w:hAnsi="Times New Roman" w:cs="Times New Roman"/>
          <w:b/>
          <w:bCs/>
          <w:sz w:val="24"/>
          <w:szCs w:val="24"/>
        </w:rPr>
        <w:t>. DUBs siRNA library screen</w:t>
      </w:r>
      <w:r w:rsidR="00FC02A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35607278" w14:textId="37B321DB" w:rsidR="00FD25DE" w:rsidRDefault="00C06F4F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C06F4F">
        <w:rPr>
          <w:rFonts w:ascii="Times New Roman" w:hAnsi="Times New Roman" w:cs="Times New Roman" w:hint="eastAsia"/>
          <w:b/>
          <w:sz w:val="24"/>
          <w:szCs w:val="24"/>
        </w:rPr>
        <w:t>A-B</w:t>
      </w:r>
      <w:r w:rsidRPr="00C06F4F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FD25DE" w:rsidRPr="00AC767E">
        <w:rPr>
          <w:rFonts w:ascii="Times New Roman" w:hAnsi="Times New Roman" w:cs="Times New Roman"/>
          <w:bCs/>
          <w:sz w:val="24"/>
          <w:szCs w:val="24"/>
        </w:rPr>
        <w:t>The</w:t>
      </w:r>
      <w:r w:rsidR="00FD25DE">
        <w:rPr>
          <w:rFonts w:ascii="Times New Roman" w:hAnsi="Times New Roman" w:cs="Times New Roman"/>
          <w:bCs/>
          <w:sz w:val="24"/>
          <w:szCs w:val="24"/>
        </w:rPr>
        <w:t xml:space="preserve"> protein changes of TAZ were determined by western blot in Cal27 cells transfected with individual siRNAs targeting selected DUBs. Quantification of the results was shown below. </w:t>
      </w:r>
    </w:p>
    <w:p w14:paraId="138986DC" w14:textId="77777777" w:rsidR="00AA3626" w:rsidRPr="00594067" w:rsidRDefault="00AA3626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9FBBB7" w14:textId="52B87AB7" w:rsidR="009D6138" w:rsidRPr="00594067" w:rsidRDefault="00A7569E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7B7009" w:rsidRPr="00594067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AA3626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D6138" w:rsidRPr="00594067">
        <w:rPr>
          <w:rFonts w:ascii="Times New Roman" w:hAnsi="Times New Roman" w:cs="Times New Roman"/>
          <w:b/>
          <w:bCs/>
          <w:sz w:val="24"/>
          <w:szCs w:val="24"/>
        </w:rPr>
        <w:t xml:space="preserve">DUBs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cDNA </w:t>
      </w:r>
      <w:r w:rsidR="009D6138" w:rsidRPr="00594067">
        <w:rPr>
          <w:rFonts w:ascii="Times New Roman" w:hAnsi="Times New Roman" w:cs="Times New Roman"/>
          <w:b/>
          <w:bCs/>
          <w:sz w:val="24"/>
          <w:szCs w:val="24"/>
        </w:rPr>
        <w:t>library screen</w:t>
      </w:r>
      <w:bookmarkEnd w:id="3"/>
      <w:r w:rsidR="00FC02AB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0DF13FBD" w14:textId="7664079A" w:rsidR="009D6138" w:rsidRPr="00A7569E" w:rsidRDefault="00A7569E" w:rsidP="00CC0F02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 w:rsidRPr="00AC767E">
        <w:rPr>
          <w:rFonts w:ascii="Times New Roman" w:hAnsi="Times New Roman" w:cs="Times New Roman"/>
          <w:bCs/>
          <w:sz w:val="24"/>
          <w:szCs w:val="24"/>
        </w:rPr>
        <w:t>The</w:t>
      </w:r>
      <w:r>
        <w:rPr>
          <w:rFonts w:ascii="Times New Roman" w:hAnsi="Times New Roman" w:cs="Times New Roman"/>
          <w:bCs/>
          <w:sz w:val="24"/>
          <w:szCs w:val="24"/>
        </w:rPr>
        <w:t xml:space="preserve"> protein changes of TAZ were determined by western blot in</w:t>
      </w:r>
      <w:r w:rsidRPr="00A7569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EK293T cells individually transfected with</w:t>
      </w:r>
      <w:r w:rsidRPr="00A7569E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s</w:t>
      </w:r>
      <w:r w:rsidRPr="00A7569E">
        <w:rPr>
          <w:rFonts w:ascii="Times New Roman" w:hAnsi="Times New Roman" w:cs="Times New Roman"/>
          <w:bCs/>
          <w:sz w:val="24"/>
          <w:szCs w:val="24"/>
        </w:rPr>
        <w:t>elected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067">
        <w:rPr>
          <w:rFonts w:ascii="Times New Roman" w:hAnsi="Times New Roman" w:cs="Times New Roman"/>
          <w:sz w:val="24"/>
          <w:szCs w:val="24"/>
        </w:rPr>
        <w:t>Flag-tagged DUBs</w:t>
      </w:r>
      <w:r>
        <w:rPr>
          <w:rFonts w:ascii="Times New Roman" w:hAnsi="Times New Roman" w:cs="Times New Roman"/>
          <w:sz w:val="24"/>
          <w:szCs w:val="24"/>
        </w:rPr>
        <w:t xml:space="preserve"> cDNA plasmids, </w:t>
      </w:r>
      <w:r w:rsidR="009D6138" w:rsidRPr="00594067">
        <w:rPr>
          <w:rFonts w:ascii="Times New Roman" w:hAnsi="Times New Roman" w:cs="Times New Roman"/>
          <w:sz w:val="24"/>
          <w:szCs w:val="24"/>
        </w:rPr>
        <w:t xml:space="preserve">followed by </w:t>
      </w:r>
      <w:r>
        <w:rPr>
          <w:rFonts w:ascii="Times New Roman" w:hAnsi="Times New Roman" w:cs="Times New Roman"/>
          <w:sz w:val="24"/>
          <w:szCs w:val="24"/>
        </w:rPr>
        <w:t xml:space="preserve">immunoblot </w:t>
      </w:r>
      <w:r w:rsidR="009D6138" w:rsidRPr="00594067">
        <w:rPr>
          <w:rFonts w:ascii="Times New Roman" w:hAnsi="Times New Roman" w:cs="Times New Roman"/>
          <w:sz w:val="24"/>
          <w:szCs w:val="24"/>
        </w:rPr>
        <w:t>with antibodies against Flag, TAZ and GAPDH</w:t>
      </w:r>
      <w:r w:rsidR="004A6102">
        <w:rPr>
          <w:rFonts w:ascii="Times New Roman" w:hAnsi="Times New Roman" w:cs="Times New Roman"/>
          <w:sz w:val="24"/>
          <w:szCs w:val="24"/>
        </w:rPr>
        <w:t>.</w:t>
      </w:r>
      <w:r w:rsidRPr="00A7569E">
        <w:rPr>
          <w:rFonts w:ascii="Times New Roman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Quantification of the results was shown below.</w:t>
      </w:r>
    </w:p>
    <w:p w14:paraId="49769516" w14:textId="77777777" w:rsidR="005C408F" w:rsidRDefault="005C408F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B407DF" w14:textId="6265C2DA" w:rsidR="005C408F" w:rsidRPr="00594067" w:rsidRDefault="00D6229C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5C408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5</w:t>
      </w:r>
      <w:r w:rsidR="005C408F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 Pharmacological inhibition of USP7 facilitates TAZ protein decay.</w:t>
      </w:r>
    </w:p>
    <w:p w14:paraId="759EF23D" w14:textId="6F2E75F3" w:rsidR="005C408F" w:rsidRPr="00FE07C5" w:rsidRDefault="00FE07C5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Pr="0058623C">
        <w:rPr>
          <w:rFonts w:ascii="Times New Roman" w:hAnsi="Times New Roman" w:cs="Times New Roman"/>
          <w:sz w:val="24"/>
          <w:szCs w:val="24"/>
        </w:rPr>
        <w:t xml:space="preserve">Endogenous TAZ </w:t>
      </w:r>
      <w:r w:rsidR="00503F34">
        <w:rPr>
          <w:rFonts w:ascii="Times New Roman" w:hAnsi="Times New Roman" w:cs="Times New Roman"/>
          <w:sz w:val="24"/>
          <w:szCs w:val="24"/>
        </w:rPr>
        <w:t xml:space="preserve">protein </w:t>
      </w:r>
      <w:r w:rsidRPr="0058623C">
        <w:rPr>
          <w:rFonts w:ascii="Times New Roman" w:hAnsi="Times New Roman" w:cs="Times New Roman"/>
          <w:sz w:val="24"/>
          <w:szCs w:val="24"/>
        </w:rPr>
        <w:t xml:space="preserve">expression was detected </w:t>
      </w:r>
      <w:r w:rsidR="00503F34" w:rsidRPr="0058623C">
        <w:rPr>
          <w:rFonts w:ascii="Times New Roman" w:hAnsi="Times New Roman" w:cs="Times New Roman"/>
          <w:sz w:val="24"/>
          <w:szCs w:val="24"/>
        </w:rPr>
        <w:t xml:space="preserve">in HEK293 cells </w:t>
      </w:r>
      <w:r w:rsidRPr="0058623C">
        <w:rPr>
          <w:rFonts w:ascii="Times New Roman" w:hAnsi="Times New Roman" w:cs="Times New Roman"/>
          <w:sz w:val="24"/>
          <w:szCs w:val="24"/>
        </w:rPr>
        <w:t>transfect</w:t>
      </w:r>
      <w:r w:rsidR="00503F34">
        <w:rPr>
          <w:rFonts w:ascii="Times New Roman" w:hAnsi="Times New Roman" w:cs="Times New Roman"/>
          <w:sz w:val="24"/>
          <w:szCs w:val="24"/>
        </w:rPr>
        <w:t xml:space="preserve">ed </w:t>
      </w:r>
      <w:r w:rsidRPr="0058623C">
        <w:rPr>
          <w:rFonts w:ascii="Times New Roman" w:hAnsi="Times New Roman" w:cs="Times New Roman"/>
          <w:sz w:val="24"/>
          <w:szCs w:val="24"/>
        </w:rPr>
        <w:t xml:space="preserve">with </w:t>
      </w:r>
      <w:r w:rsidR="00503F34">
        <w:rPr>
          <w:rFonts w:ascii="Times New Roman" w:hAnsi="Times New Roman" w:cs="Times New Roman"/>
          <w:sz w:val="24"/>
          <w:szCs w:val="24"/>
        </w:rPr>
        <w:t>increased</w:t>
      </w:r>
      <w:r w:rsidRPr="0058623C">
        <w:rPr>
          <w:rFonts w:ascii="Times New Roman" w:hAnsi="Times New Roman" w:cs="Times New Roman"/>
          <w:sz w:val="24"/>
          <w:szCs w:val="24"/>
        </w:rPr>
        <w:t xml:space="preserve"> dose</w:t>
      </w:r>
      <w:r w:rsidR="00503F34">
        <w:rPr>
          <w:rFonts w:ascii="Times New Roman" w:hAnsi="Times New Roman" w:cs="Times New Roman"/>
          <w:sz w:val="24"/>
          <w:szCs w:val="24"/>
        </w:rPr>
        <w:t>s</w:t>
      </w:r>
      <w:r w:rsidRPr="0058623C">
        <w:rPr>
          <w:rFonts w:ascii="Times New Roman" w:hAnsi="Times New Roman" w:cs="Times New Roman"/>
          <w:sz w:val="24"/>
          <w:szCs w:val="24"/>
        </w:rPr>
        <w:t xml:space="preserve"> (0, 100, 500, 1000, 2000, 3000ng) of Flag-USP7</w:t>
      </w:r>
      <w:r w:rsidR="00503F34">
        <w:rPr>
          <w:rFonts w:ascii="Times New Roman" w:hAnsi="Times New Roman" w:cs="Times New Roman"/>
          <w:sz w:val="24"/>
          <w:szCs w:val="24"/>
        </w:rPr>
        <w:t xml:space="preserve"> cDNA plasmids</w:t>
      </w:r>
      <w:r w:rsidRPr="0058623C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646FEA0E" w14:textId="631D9ABC" w:rsidR="00503F34" w:rsidRDefault="00FE07C5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503F34">
        <w:rPr>
          <w:rFonts w:ascii="Times New Roman" w:hAnsi="Times New Roman" w:cs="Times New Roman"/>
          <w:sz w:val="24"/>
          <w:szCs w:val="24"/>
        </w:rPr>
        <w:t>L</w:t>
      </w:r>
      <w:r w:rsidR="00503F34" w:rsidRPr="007D6DFD">
        <w:rPr>
          <w:rFonts w:ascii="Times New Roman" w:hAnsi="Times New Roman" w:cs="Times New Roman"/>
          <w:sz w:val="24"/>
          <w:szCs w:val="24"/>
        </w:rPr>
        <w:t>uciferase activit</w:t>
      </w:r>
      <w:r w:rsidR="00503F34">
        <w:rPr>
          <w:rFonts w:ascii="Times New Roman" w:hAnsi="Times New Roman" w:cs="Times New Roman"/>
          <w:sz w:val="24"/>
          <w:szCs w:val="24"/>
        </w:rPr>
        <w:t>ies</w:t>
      </w:r>
      <w:r w:rsidR="00503F34" w:rsidRPr="007D6DFD">
        <w:rPr>
          <w:rFonts w:ascii="Times New Roman" w:hAnsi="Times New Roman" w:cs="Times New Roman"/>
          <w:sz w:val="24"/>
          <w:szCs w:val="24"/>
        </w:rPr>
        <w:t xml:space="preserve"> on TEAD-binding site</w:t>
      </w:r>
      <w:r w:rsidR="00503F34">
        <w:rPr>
          <w:rFonts w:ascii="Times New Roman" w:hAnsi="Times New Roman" w:cs="Times New Roman"/>
          <w:sz w:val="24"/>
          <w:szCs w:val="24"/>
        </w:rPr>
        <w:t xml:space="preserve"> were measured in HEK293T cells transfected with siUSP7 and/or Flag-tagged TAZ cDNA plasmid via </w:t>
      </w:r>
      <w:r w:rsidR="00503F34" w:rsidRPr="007D6DFD">
        <w:rPr>
          <w:rFonts w:ascii="Times New Roman" w:hAnsi="Times New Roman" w:cs="Times New Roman"/>
          <w:sz w:val="24"/>
          <w:szCs w:val="24"/>
        </w:rPr>
        <w:t>luciferase report assay</w:t>
      </w:r>
      <w:r w:rsidR="00503F3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7CDF8CEC" w14:textId="719A7774" w:rsidR="005C408F" w:rsidRPr="00503F34" w:rsidRDefault="005C408F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503F34" w:rsidRPr="00503F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ndogen</w:t>
      </w:r>
      <w:r w:rsidR="00503F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ous TAZ protein and mRNA were determined via western blot or </w:t>
      </w:r>
      <w:proofErr w:type="spellStart"/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503F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in Cal27 and Fadu cells treated with USP7 inhibitors </w:t>
      </w:r>
      <w:r w:rsidR="00503F3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P5091</w:t>
      </w:r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03F34" w:rsidRPr="00503F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</w:t>
      </w:r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03F34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or </w:t>
      </w:r>
      <w:r w:rsidR="00503F3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GNE6640</w:t>
      </w:r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503F34" w:rsidRPr="00503F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D</w:t>
      </w:r>
      <w:r w:rsidR="00503F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respectively.  </w:t>
      </w:r>
    </w:p>
    <w:p w14:paraId="4C3EC4E8" w14:textId="5FDE885A" w:rsidR="00721172" w:rsidRDefault="00721172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B5F24">
        <w:rPr>
          <w:rFonts w:ascii="Times New Roman" w:hAnsi="Times New Roman" w:cs="Times New Roman"/>
          <w:b/>
          <w:bCs/>
          <w:sz w:val="24"/>
          <w:szCs w:val="24"/>
        </w:rPr>
        <w:t xml:space="preserve">E-G. </w:t>
      </w:r>
      <w:r w:rsidR="00924F12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half-life</w:t>
      </w:r>
      <w:r w:rsidR="00924F12">
        <w:rPr>
          <w:rFonts w:ascii="Times New Roman" w:hAnsi="Times New Roman" w:cs="Times New Roman"/>
          <w:sz w:val="24"/>
          <w:szCs w:val="24"/>
        </w:rPr>
        <w:t xml:space="preserve"> of TAZ protein</w:t>
      </w:r>
      <w:r>
        <w:rPr>
          <w:rFonts w:ascii="Times New Roman" w:hAnsi="Times New Roman" w:cs="Times New Roman"/>
          <w:sz w:val="24"/>
          <w:szCs w:val="24"/>
        </w:rPr>
        <w:t xml:space="preserve"> was detected by </w:t>
      </w:r>
      <w:r w:rsidR="00924F12">
        <w:rPr>
          <w:rFonts w:ascii="Times New Roman" w:hAnsi="Times New Roman" w:cs="Times New Roman"/>
          <w:sz w:val="24"/>
          <w:szCs w:val="24"/>
        </w:rPr>
        <w:t>CHX assays when cells were treated with Myc-USP7 cDNA plasmid</w:t>
      </w:r>
      <w:r w:rsidR="0011242C">
        <w:rPr>
          <w:rFonts w:ascii="Times New Roman" w:hAnsi="Times New Roman" w:cs="Times New Roman"/>
          <w:sz w:val="24"/>
          <w:szCs w:val="24"/>
        </w:rPr>
        <w:t xml:space="preserve"> (</w:t>
      </w:r>
      <w:r w:rsidR="0011242C" w:rsidRPr="0011242C">
        <w:rPr>
          <w:rFonts w:ascii="Times New Roman" w:hAnsi="Times New Roman" w:cs="Times New Roman"/>
          <w:b/>
          <w:sz w:val="24"/>
          <w:szCs w:val="24"/>
        </w:rPr>
        <w:t>E</w:t>
      </w:r>
      <w:r w:rsidR="0011242C">
        <w:rPr>
          <w:rFonts w:ascii="Times New Roman" w:hAnsi="Times New Roman" w:cs="Times New Roman"/>
          <w:sz w:val="24"/>
          <w:szCs w:val="24"/>
        </w:rPr>
        <w:t>)</w:t>
      </w:r>
      <w:r w:rsidR="00924F12">
        <w:rPr>
          <w:rFonts w:ascii="Times New Roman" w:hAnsi="Times New Roman" w:cs="Times New Roman"/>
          <w:sz w:val="24"/>
          <w:szCs w:val="24"/>
        </w:rPr>
        <w:t>, s</w:t>
      </w:r>
      <w:r w:rsidR="00F060FD">
        <w:rPr>
          <w:rFonts w:ascii="Times New Roman" w:hAnsi="Times New Roman" w:cs="Times New Roman"/>
          <w:sz w:val="24"/>
          <w:szCs w:val="24"/>
        </w:rPr>
        <w:t>h</w:t>
      </w:r>
      <w:r w:rsidR="00924F12">
        <w:rPr>
          <w:rFonts w:ascii="Times New Roman" w:hAnsi="Times New Roman" w:cs="Times New Roman"/>
          <w:sz w:val="24"/>
          <w:szCs w:val="24"/>
        </w:rPr>
        <w:t>USP7</w:t>
      </w:r>
      <w:r w:rsidR="0011242C">
        <w:rPr>
          <w:rFonts w:ascii="Times New Roman" w:hAnsi="Times New Roman" w:cs="Times New Roman"/>
          <w:sz w:val="24"/>
          <w:szCs w:val="24"/>
        </w:rPr>
        <w:t xml:space="preserve"> (</w:t>
      </w:r>
      <w:r w:rsidR="0011242C" w:rsidRPr="0011242C">
        <w:rPr>
          <w:rFonts w:ascii="Times New Roman" w:hAnsi="Times New Roman" w:cs="Times New Roman"/>
          <w:b/>
          <w:sz w:val="24"/>
          <w:szCs w:val="24"/>
        </w:rPr>
        <w:t>F</w:t>
      </w:r>
      <w:r w:rsidR="0011242C">
        <w:rPr>
          <w:rFonts w:ascii="Times New Roman" w:hAnsi="Times New Roman" w:cs="Times New Roman"/>
          <w:sz w:val="24"/>
          <w:szCs w:val="24"/>
        </w:rPr>
        <w:t>)</w:t>
      </w:r>
      <w:r w:rsidR="00924F12">
        <w:rPr>
          <w:rFonts w:ascii="Times New Roman" w:hAnsi="Times New Roman" w:cs="Times New Roman"/>
          <w:sz w:val="24"/>
          <w:szCs w:val="24"/>
        </w:rPr>
        <w:t xml:space="preserve"> or P5091</w:t>
      </w:r>
      <w:r w:rsidR="0011242C">
        <w:rPr>
          <w:rFonts w:ascii="Times New Roman" w:hAnsi="Times New Roman" w:cs="Times New Roman"/>
          <w:sz w:val="24"/>
          <w:szCs w:val="24"/>
        </w:rPr>
        <w:t xml:space="preserve"> (</w:t>
      </w:r>
      <w:r w:rsidR="0011242C" w:rsidRPr="0011242C">
        <w:rPr>
          <w:rFonts w:ascii="Times New Roman" w:hAnsi="Times New Roman" w:cs="Times New Roman"/>
          <w:b/>
          <w:sz w:val="24"/>
          <w:szCs w:val="24"/>
        </w:rPr>
        <w:t>G</w:t>
      </w:r>
      <w:r w:rsidR="0011242C">
        <w:rPr>
          <w:rFonts w:ascii="Times New Roman" w:hAnsi="Times New Roman" w:cs="Times New Roman"/>
          <w:sz w:val="24"/>
          <w:szCs w:val="24"/>
        </w:rPr>
        <w:t xml:space="preserve">). </w:t>
      </w:r>
      <w:r w:rsidR="0011242C">
        <w:rPr>
          <w:rFonts w:ascii="Times New Roman" w:hAnsi="Times New Roman" w:cs="Times New Roman"/>
          <w:bCs/>
          <w:sz w:val="24"/>
          <w:szCs w:val="24"/>
        </w:rPr>
        <w:t>Quantification of the results was shown below.</w:t>
      </w:r>
      <w:r w:rsidR="00924F1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E180371" w14:textId="77777777" w:rsidR="0011242C" w:rsidRPr="0058623C" w:rsidRDefault="0011242C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8623C">
        <w:rPr>
          <w:rFonts w:ascii="Times New Roman" w:hAnsi="Times New Roman" w:cs="Times New Roman"/>
          <w:sz w:val="24"/>
          <w:szCs w:val="24"/>
        </w:rPr>
        <w:t xml:space="preserve">Data were presented </w:t>
      </w:r>
      <w:r>
        <w:rPr>
          <w:rFonts w:ascii="Times New Roman" w:hAnsi="Times New Roman" w:cs="Times New Roman"/>
          <w:sz w:val="24"/>
          <w:szCs w:val="24"/>
        </w:rPr>
        <w:t xml:space="preserve">with representative images </w:t>
      </w:r>
      <w:r w:rsidRPr="0058623C">
        <w:rPr>
          <w:rFonts w:ascii="Times New Roman" w:hAnsi="Times New Roman" w:cs="Times New Roman"/>
          <w:sz w:val="24"/>
          <w:szCs w:val="24"/>
        </w:rPr>
        <w:t xml:space="preserve">from 3 independent experiments. </w:t>
      </w:r>
    </w:p>
    <w:bookmarkEnd w:id="0"/>
    <w:p w14:paraId="16408B1E" w14:textId="77777777" w:rsidR="006A050D" w:rsidRDefault="006A050D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1EF6284" w14:textId="448FFFF5" w:rsidR="009D6138" w:rsidRPr="00B767C7" w:rsidRDefault="002E52B4" w:rsidP="00CC0F0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Figure </w:t>
      </w:r>
      <w:r w:rsidR="0010595B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6</w:t>
      </w:r>
      <w:r w:rsidR="003C343D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 USP7</w:t>
      </w:r>
      <w:r w:rsidR="00330283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8F3BB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was </w:t>
      </w:r>
      <w:r w:rsidR="00330283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overexpress</w:t>
      </w:r>
      <w:r w:rsidR="008F3BB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ed in HNSCC samples and associated with </w:t>
      </w:r>
      <w:bookmarkStart w:id="6" w:name="_Hlk106799222"/>
      <w:r w:rsidR="00B767C7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Hippo-YAP/TAZ gene signatures</w:t>
      </w:r>
      <w:bookmarkEnd w:id="6"/>
      <w:r w:rsidR="008F3BB0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and patient survival</w:t>
      </w:r>
      <w:r w:rsidR="00FC02AB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3C343D" w:rsidRPr="00B767C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</w:p>
    <w:p w14:paraId="5F987CCB" w14:textId="5D178B11" w:rsidR="003C343D" w:rsidRPr="00594067" w:rsidRDefault="00330283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95B">
        <w:rPr>
          <w:rFonts w:ascii="Times New Roman" w:hAnsi="Times New Roman" w:cs="Times New Roman"/>
          <w:b/>
          <w:bCs/>
          <w:sz w:val="24"/>
          <w:szCs w:val="24"/>
        </w:rPr>
        <w:t>A.</w:t>
      </w:r>
      <w:r w:rsidR="00A329A5" w:rsidRPr="00594067">
        <w:rPr>
          <w:rFonts w:ascii="Times New Roman" w:hAnsi="Times New Roman" w:cs="Times New Roman"/>
          <w:sz w:val="24"/>
          <w:szCs w:val="24"/>
        </w:rPr>
        <w:t xml:space="preserve"> USP7 mRNA level (log2-transformed) was significantly overexpressed in</w:t>
      </w:r>
      <w:r w:rsidR="002E52B4">
        <w:rPr>
          <w:rFonts w:ascii="Times New Roman" w:hAnsi="Times New Roman" w:cs="Times New Roman"/>
          <w:sz w:val="24"/>
          <w:szCs w:val="24"/>
        </w:rPr>
        <w:t xml:space="preserve"> cancer samples derived from</w:t>
      </w:r>
      <w:r w:rsidR="00A329A5" w:rsidRPr="00594067">
        <w:rPr>
          <w:rFonts w:ascii="Times New Roman" w:hAnsi="Times New Roman" w:cs="Times New Roman"/>
          <w:sz w:val="24"/>
          <w:szCs w:val="24"/>
        </w:rPr>
        <w:t xml:space="preserve"> TCGA-OSCC and GSE25093 cohort</w:t>
      </w:r>
      <w:r w:rsidR="002E52B4">
        <w:rPr>
          <w:rFonts w:ascii="Times New Roman" w:hAnsi="Times New Roman" w:cs="Times New Roman"/>
          <w:sz w:val="24"/>
          <w:szCs w:val="24"/>
        </w:rPr>
        <w:t xml:space="preserve"> as compared to non-tumor counterparts. </w:t>
      </w:r>
      <w:r w:rsidR="00A329A5" w:rsidRPr="00594067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67C05689" w14:textId="79818730" w:rsidR="002E52B4" w:rsidRDefault="00A329A5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0595B">
        <w:rPr>
          <w:rFonts w:ascii="Times New Roman" w:hAnsi="Times New Roman" w:cs="Times New Roman"/>
          <w:b/>
          <w:bCs/>
          <w:sz w:val="24"/>
          <w:szCs w:val="24"/>
        </w:rPr>
        <w:t xml:space="preserve">B. </w:t>
      </w:r>
      <w:r w:rsidRPr="00594067">
        <w:rPr>
          <w:rFonts w:ascii="Times New Roman" w:hAnsi="Times New Roman" w:cs="Times New Roman"/>
          <w:sz w:val="24"/>
          <w:szCs w:val="24"/>
        </w:rPr>
        <w:t>Kaplan</w:t>
      </w:r>
      <w:r w:rsidR="002E52B4">
        <w:rPr>
          <w:rFonts w:ascii="Times New Roman" w:hAnsi="Times New Roman" w:cs="Times New Roman"/>
          <w:sz w:val="24"/>
          <w:szCs w:val="24"/>
        </w:rPr>
        <w:t>-</w:t>
      </w:r>
      <w:r w:rsidRPr="00594067">
        <w:rPr>
          <w:rFonts w:ascii="Times New Roman" w:hAnsi="Times New Roman" w:cs="Times New Roman"/>
          <w:sz w:val="24"/>
          <w:szCs w:val="24"/>
        </w:rPr>
        <w:t xml:space="preserve">Meier </w:t>
      </w:r>
      <w:r w:rsidR="002E52B4">
        <w:rPr>
          <w:rFonts w:ascii="Times New Roman" w:hAnsi="Times New Roman" w:cs="Times New Roman"/>
          <w:sz w:val="24"/>
          <w:szCs w:val="24"/>
        </w:rPr>
        <w:t xml:space="preserve">plots indicated that </w:t>
      </w:r>
      <w:r w:rsidR="002E52B4" w:rsidRPr="00594067">
        <w:rPr>
          <w:rFonts w:ascii="Times New Roman" w:hAnsi="Times New Roman" w:cs="Times New Roman"/>
          <w:sz w:val="24"/>
          <w:szCs w:val="24"/>
        </w:rPr>
        <w:t>patients stratified with high expression of USP7 (median-cutoff)</w:t>
      </w:r>
      <w:r w:rsidR="002E52B4">
        <w:rPr>
          <w:rFonts w:ascii="Times New Roman" w:hAnsi="Times New Roman" w:cs="Times New Roman"/>
          <w:sz w:val="24"/>
          <w:szCs w:val="24"/>
        </w:rPr>
        <w:t xml:space="preserve"> had significantly lower overall survival rates relative to those with low expression USP7</w:t>
      </w:r>
      <w:r w:rsidR="002E52B4" w:rsidRPr="002E52B4">
        <w:rPr>
          <w:rFonts w:ascii="Times New Roman" w:hAnsi="Times New Roman" w:cs="Times New Roman"/>
          <w:sz w:val="24"/>
          <w:szCs w:val="24"/>
        </w:rPr>
        <w:t xml:space="preserve"> </w:t>
      </w:r>
      <w:r w:rsidR="002E52B4">
        <w:rPr>
          <w:rFonts w:ascii="Times New Roman" w:hAnsi="Times New Roman" w:cs="Times New Roman"/>
          <w:sz w:val="24"/>
          <w:szCs w:val="24"/>
        </w:rPr>
        <w:t>(</w:t>
      </w:r>
      <w:r w:rsidR="002E52B4" w:rsidRPr="00594067">
        <w:rPr>
          <w:rFonts w:ascii="Times New Roman" w:hAnsi="Times New Roman" w:cs="Times New Roman"/>
          <w:sz w:val="24"/>
          <w:szCs w:val="24"/>
        </w:rPr>
        <w:t>Log-rank test)</w:t>
      </w:r>
      <w:r w:rsidR="002E52B4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8A5B8D9" w14:textId="635B42E7" w:rsidR="00EF2A41" w:rsidRPr="00EF2A41" w:rsidRDefault="00B767C7" w:rsidP="00EF2A41">
      <w:pPr>
        <w:spacing w:line="480" w:lineRule="auto"/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</w:pPr>
      <w:r w:rsidRPr="00B767C7">
        <w:rPr>
          <w:rFonts w:ascii="Times New Roman" w:hAnsi="Times New Roman" w:cs="Times New Roman"/>
          <w:b/>
          <w:bCs/>
          <w:sz w:val="24"/>
          <w:szCs w:val="24"/>
        </w:rPr>
        <w:t>C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767C7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  <w:t>Enrichment plots of GSEA analyses showed that these differentially expressed genes between 20% USP7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  <w:vertAlign w:val="superscript"/>
        </w:rPr>
        <w:t>high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  <w:t xml:space="preserve"> and 20% USP7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  <w:vertAlign w:val="superscript"/>
        </w:rPr>
        <w:t>low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  <w:t xml:space="preserve"> samples were significantly enriched in two Hippo-YAP/TAZ </w:t>
      </w:r>
      <w:r w:rsidR="008F3BB0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  <w:t xml:space="preserve">cancer </w:t>
      </w:r>
      <w:r w:rsidR="00EF2A41" w:rsidRPr="00EF2A41">
        <w:rPr>
          <w:rStyle w:val="apple-converted-space"/>
          <w:rFonts w:ascii="Times New Roman" w:hAnsi="Times New Roman" w:cs="Times New Roman"/>
          <w:bCs/>
          <w:iCs/>
          <w:color w:val="FF0000"/>
          <w:sz w:val="24"/>
          <w:szCs w:val="24"/>
          <w:shd w:val="clear" w:color="auto" w:fill="FFFFFF"/>
        </w:rPr>
        <w:t xml:space="preserve">signatures. </w:t>
      </w:r>
    </w:p>
    <w:p w14:paraId="475F8E60" w14:textId="77777777" w:rsidR="00EF2A41" w:rsidRPr="00EF2A41" w:rsidRDefault="00EF2A41" w:rsidP="00CC0F02">
      <w:pPr>
        <w:spacing w:line="480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</w:p>
    <w:p w14:paraId="7945D383" w14:textId="683AF34D" w:rsidR="00B46162" w:rsidRPr="00CC0F02" w:rsidRDefault="00EE5E11" w:rsidP="00CC0F0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Figure </w:t>
      </w:r>
      <w:r w:rsidR="00185E53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>7</w:t>
      </w:r>
      <w:r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(</w:t>
      </w:r>
      <w:r w:rsidR="00231A5F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>Related to Figure</w:t>
      </w:r>
      <w:r w:rsidR="0038289B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231A5F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>2</w:t>
      </w:r>
      <w:r w:rsidR="00B62761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>) USP7</w:t>
      </w:r>
      <w:r w:rsidR="00B46162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silencing impaired tumor </w:t>
      </w:r>
      <w:r w:rsidR="0089090E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malignant </w:t>
      </w:r>
      <w:r w:rsidR="0089090E" w:rsidRPr="00CC0F0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phenotype</w:t>
      </w:r>
      <w:r w:rsidR="00CC0F02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CC0F02" w:rsidRPr="00CC0F0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in</w:t>
      </w:r>
      <w:r w:rsidR="00CC0F02" w:rsidRPr="00CC0F02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CC0F02" w:rsidRPr="00CC0F02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HNSCC</w:t>
      </w:r>
      <w:r w:rsidR="00463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cells</w:t>
      </w:r>
    </w:p>
    <w:p w14:paraId="14C985FE" w14:textId="30D780D7" w:rsidR="009D6138" w:rsidRPr="0089090E" w:rsidRDefault="0089090E" w:rsidP="00CC0F0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9090E">
        <w:rPr>
          <w:rFonts w:ascii="Times New Roman" w:hAnsi="Times New Roman" w:cs="Times New Roman"/>
          <w:b/>
          <w:bCs/>
          <w:sz w:val="24"/>
          <w:szCs w:val="24"/>
        </w:rPr>
        <w:lastRenderedPageBreak/>
        <w:t>A.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EE5E11" w:rsidRPr="0089090E">
        <w:rPr>
          <w:rFonts w:ascii="Times New Roman" w:hAnsi="Times New Roman" w:cs="Times New Roman"/>
          <w:bCs/>
          <w:sz w:val="24"/>
          <w:szCs w:val="24"/>
        </w:rPr>
        <w:t xml:space="preserve">The proliferative potentials of Cal27 and Fadu cells were significantly reduced upon </w:t>
      </w:r>
      <w:r w:rsidR="00EE5E11" w:rsidRPr="0089090E">
        <w:rPr>
          <w:rFonts w:ascii="Times New Roman" w:hAnsi="Times New Roman" w:cs="Times New Roman"/>
          <w:sz w:val="24"/>
          <w:szCs w:val="24"/>
        </w:rPr>
        <w:t xml:space="preserve">USP7 knockdown as measured by CCK-8 assay. </w:t>
      </w:r>
    </w:p>
    <w:p w14:paraId="1EBEAFFE" w14:textId="31FF8243" w:rsidR="0089090E" w:rsidRPr="0089090E" w:rsidRDefault="0089090E" w:rsidP="00CC0F0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9090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B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-</w:t>
      </w:r>
      <w:r w:rsidRPr="0089090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C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 xml:space="preserve"> Cell migration of Cal27 (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B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>) and invasion of Cal27 and Fadu (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 xml:space="preserve">) were remarkably </w:t>
      </w:r>
      <w:r w:rsidRPr="0089090E">
        <w:rPr>
          <w:rFonts w:ascii="Times New Roman" w:hAnsi="Times New Roman" w:cs="Times New Roman" w:hint="eastAsia"/>
          <w:color w:val="FF0000"/>
          <w:sz w:val="24"/>
          <w:szCs w:val="24"/>
        </w:rPr>
        <w:t>impaired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9090E">
        <w:rPr>
          <w:rFonts w:ascii="Times New Roman" w:hAnsi="Times New Roman" w:cs="Times New Roman" w:hint="eastAsia"/>
          <w:color w:val="FF0000"/>
          <w:sz w:val="24"/>
          <w:szCs w:val="24"/>
        </w:rPr>
        <w:t>after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Pr="0089090E">
        <w:rPr>
          <w:rFonts w:ascii="Times New Roman" w:hAnsi="Times New Roman" w:cs="Times New Roman" w:hint="eastAsia"/>
          <w:color w:val="FF0000"/>
          <w:sz w:val="24"/>
          <w:szCs w:val="24"/>
        </w:rPr>
        <w:t>USP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>7 silencing. Data of crystal violet staining cells of each field were counted (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C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 xml:space="preserve">, lower panel). </w:t>
      </w:r>
      <w:bookmarkStart w:id="7" w:name="_Hlk83155371"/>
      <w:r w:rsidRPr="0089090E">
        <w:rPr>
          <w:rFonts w:ascii="Times New Roman" w:hAnsi="Times New Roman" w:cs="Times New Roman"/>
          <w:color w:val="FF0000"/>
          <w:sz w:val="24"/>
          <w:szCs w:val="24"/>
        </w:rPr>
        <w:t>Scale bar: 100μm.</w:t>
      </w:r>
      <w:bookmarkEnd w:id="7"/>
    </w:p>
    <w:p w14:paraId="32350FCB" w14:textId="1701B2A0" w:rsidR="0089090E" w:rsidRPr="0089090E" w:rsidRDefault="0089090E" w:rsidP="00CC0F0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89090E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D</w:t>
      </w:r>
      <w:r w:rsidRPr="0089090E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  <w:r w:rsidRPr="0089090E">
        <w:rPr>
          <w:color w:val="FF0000"/>
        </w:rPr>
        <w:t xml:space="preserve"> </w:t>
      </w:r>
      <w:r w:rsidRPr="0089090E">
        <w:rPr>
          <w:rFonts w:ascii="Times New Roman" w:hAnsi="Times New Roman" w:cs="Times New Roman"/>
          <w:color w:val="FF0000"/>
          <w:sz w:val="24"/>
          <w:szCs w:val="24"/>
        </w:rPr>
        <w:t>Selected markers associated with cell migration and invasion were markedly downregulated following siRNA-medicated USP7 knockdown.</w:t>
      </w:r>
    </w:p>
    <w:p w14:paraId="3F4AC297" w14:textId="3B22399F" w:rsidR="008F7043" w:rsidRPr="00594067" w:rsidRDefault="008F7043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8" w:name="_Hlk87277327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presented as mean ± SD from 3 independent experiments. </w:t>
      </w:r>
      <w:r w:rsidR="00B53B1E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`s </w:t>
      </w:r>
      <w:r w:rsidR="00B53B1E" w:rsidRPr="00B53B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B53B1E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r w:rsidR="00B53B1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bookmarkStart w:id="9" w:name="_Hlk86439326"/>
      <w:r w:rsidR="00B53B1E" w:rsidRPr="00594067">
        <w:rPr>
          <w:rFonts w:ascii="Times New Roman" w:hAnsi="Times New Roman" w:cs="Times New Roman"/>
          <w:sz w:val="24"/>
          <w:szCs w:val="24"/>
        </w:rPr>
        <w:t>One-way ANOVA test</w:t>
      </w:r>
      <w:bookmarkEnd w:id="9"/>
      <w:r w:rsidR="00B53B1E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3A665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5940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Pr="005940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&lt; 0.01.</w:t>
      </w:r>
    </w:p>
    <w:p w14:paraId="23C82A34" w14:textId="77777777" w:rsidR="005D2B15" w:rsidRPr="00594067" w:rsidRDefault="005D2B15" w:rsidP="00CC0F0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10" w:name="_Hlk83711826"/>
      <w:bookmarkStart w:id="11" w:name="_Hlk83911534"/>
      <w:bookmarkEnd w:id="8"/>
    </w:p>
    <w:bookmarkEnd w:id="10"/>
    <w:p w14:paraId="50B097E7" w14:textId="14CDE8CF" w:rsidR="00084DF9" w:rsidRDefault="00084DF9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477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8</w:t>
      </w:r>
      <w:r w:rsidR="0047773F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12" w:name="_Hlk87703812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nforced TAZ overexpression potently attenuated the phenotypic effects induced by USP7 knockdown</w:t>
      </w:r>
      <w:r w:rsidR="00FC02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bookmarkEnd w:id="12"/>
    <w:p w14:paraId="56454CB8" w14:textId="0BB3B937" w:rsidR="0047773F" w:rsidRPr="00594067" w:rsidRDefault="0047773F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. </w:t>
      </w:r>
      <w:bookmarkStart w:id="13" w:name="_Hlk99802590"/>
      <w:r w:rsidR="00A44CF5" w:rsidRPr="00A44C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Cell viability and proliferation</w:t>
      </w:r>
      <w:r w:rsidR="00A44CF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were measured </w:t>
      </w:r>
      <w:r w:rsidR="00EF5D7F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</w:t>
      </w:r>
      <w:r w:rsidRPr="0047773F">
        <w:rPr>
          <w:rFonts w:ascii="Times New Roman" w:hAnsi="Times New Roman" w:cs="Times New Roman"/>
          <w:color w:val="000000" w:themeColor="text1"/>
          <w:sz w:val="24"/>
          <w:szCs w:val="24"/>
        </w:rPr>
        <w:t>CCK-8 assays</w:t>
      </w:r>
      <w:r w:rsidR="00EF5D7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4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ells treated with shUSP7 and/or TAZ cDNA plasmid. </w:t>
      </w:r>
    </w:p>
    <w:bookmarkEnd w:id="13"/>
    <w:p w14:paraId="135E0837" w14:textId="379AE853" w:rsidR="00A44CF5" w:rsidRDefault="00EF5D7F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B</w:t>
      </w:r>
      <w:r w:rsidR="0047773F" w:rsidRPr="00477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7773F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abundances of E-cadherin, N-cadherin and Vimentin were measured by </w:t>
      </w:r>
      <w:proofErr w:type="spell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 w:rsidR="00A44CF5" w:rsidRPr="00A44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4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cells treated with shUSP7 and/or TAZ cDNA plasmid. </w:t>
      </w:r>
    </w:p>
    <w:p w14:paraId="16062923" w14:textId="74F49F61" w:rsidR="00A614FB" w:rsidRPr="00A614FB" w:rsidRDefault="00EF5D7F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A614FB" w:rsidRPr="00A614F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A614F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CK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8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ssay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how</w:t>
      </w:r>
      <w:r w:rsidR="00A614F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d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hat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GNE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640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reatment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has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a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inimum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effect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TAZ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knockdown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ell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614FB" w:rsidRPr="008A61D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nes</w:t>
      </w:r>
      <w:r w:rsidR="00A614FB" w:rsidRPr="008A61D2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0A837054" w14:textId="7B05ECCC" w:rsidR="00A44CF5" w:rsidRPr="00594067" w:rsidRDefault="0047773F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were shown.</w:t>
      </w:r>
      <w:r w:rsidR="00A44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were presented as mean ± SD from 3 independent experiments. Student`s </w:t>
      </w:r>
      <w:r w:rsidR="00A44CF5" w:rsidRPr="00B53B1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</w:t>
      </w:r>
      <w:r w:rsidR="00A44CF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r </w:t>
      </w:r>
      <w:r w:rsidR="00A44CF5" w:rsidRPr="00594067">
        <w:rPr>
          <w:rFonts w:ascii="Times New Roman" w:hAnsi="Times New Roman" w:cs="Times New Roman"/>
          <w:sz w:val="24"/>
          <w:szCs w:val="24"/>
        </w:rPr>
        <w:t>One-way ANOVA test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183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3B9E" w:rsidRPr="00183B9E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#</w:t>
      </w:r>
      <w:r w:rsidR="00183B9E" w:rsidRPr="005940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183B9E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83B9E" w:rsidRPr="00183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≥ </w:t>
      </w:r>
      <w:r w:rsidR="00183B9E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0.05</w:t>
      </w:r>
      <w:r w:rsidR="00183B9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A44CF5" w:rsidRPr="005940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&lt; 0.05, **</w:t>
      </w:r>
      <w:r w:rsidR="00A44CF5" w:rsidRPr="00594067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="00A44CF5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&lt; 0.01.</w:t>
      </w:r>
    </w:p>
    <w:p w14:paraId="60AF0E4D" w14:textId="77777777" w:rsidR="005D2B15" w:rsidRPr="00594067" w:rsidRDefault="005D2B15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AC2B3F5" w14:textId="07F9CA2E" w:rsidR="006F7341" w:rsidRPr="00594067" w:rsidRDefault="00A44CF5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4" w:name="_Hlk86439367"/>
      <w:bookmarkEnd w:id="11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477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9</w:t>
      </w:r>
      <w:bookmarkStart w:id="15" w:name="_Hlk87702104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</w:t>
      </w:r>
      <w:r w:rsidR="006F7341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Related to Figure</w:t>
      </w:r>
      <w:r w:rsidR="0038289B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4</w:t>
      </w:r>
      <w:bookmarkEnd w:id="15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)</w:t>
      </w:r>
      <w:r w:rsidR="0038289B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USP7 </w:t>
      </w:r>
      <w:r w:rsidR="002270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overexpression </w:t>
      </w:r>
      <w:r w:rsidR="008A70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undistributed</w:t>
      </w:r>
      <w:r w:rsidR="002270A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TAZ mRNA level</w:t>
      </w:r>
      <w:r w:rsidR="00FC02A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36C41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</w:p>
    <w:bookmarkEnd w:id="14"/>
    <w:p w14:paraId="0BA2EC01" w14:textId="47534289" w:rsidR="00436C41" w:rsidRDefault="0022750A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Endogenous TAZ mRNA was detected</w:t>
      </w:r>
      <w:r w:rsidRPr="0022750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proofErr w:type="spellStart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qRT</w:t>
      </w:r>
      <w:proofErr w:type="spellEnd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-PC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436C41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HEK293T cells transfected with empty vector, Myc-USP7-WT or Myc-USP7-C223S for 48 hours.</w:t>
      </w:r>
      <w:bookmarkStart w:id="16" w:name="_Hlk87302555"/>
      <w:r w:rsidR="00436C41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45126">
        <w:rPr>
          <w:rFonts w:ascii="Times New Roman" w:hAnsi="Times New Roman" w:cs="Times New Roman"/>
          <w:color w:val="000000" w:themeColor="text1"/>
          <w:sz w:val="24"/>
          <w:szCs w:val="24"/>
        </w:rPr>
        <w:t>Data were</w:t>
      </w:r>
      <w:r w:rsidR="00423B37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esented as mean ± SD from 3 independent experiments.</w:t>
      </w:r>
      <w:bookmarkStart w:id="17" w:name="_Hlk87703766"/>
      <w:r w:rsidR="00423B37" w:rsidRPr="00594067">
        <w:rPr>
          <w:rFonts w:ascii="Times New Roman" w:hAnsi="Times New Roman" w:cs="Times New Roman"/>
          <w:sz w:val="24"/>
          <w:szCs w:val="24"/>
        </w:rPr>
        <w:t xml:space="preserve"> </w:t>
      </w:r>
      <w:bookmarkStart w:id="18" w:name="_Hlk99803221"/>
      <w:r w:rsidR="00423B37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OVA test. </w:t>
      </w:r>
      <w:bookmarkEnd w:id="17"/>
      <w:r w:rsidR="00423B37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="00423B37" w:rsidRPr="002451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423B37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&lt; 0.05, **</w:t>
      </w:r>
      <w:r w:rsidR="00423B37" w:rsidRPr="00245126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="00423B37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&lt; 0.01.</w:t>
      </w:r>
    </w:p>
    <w:bookmarkEnd w:id="18"/>
    <w:p w14:paraId="0020085B" w14:textId="77777777" w:rsidR="00D1433C" w:rsidRPr="00D1433C" w:rsidRDefault="00D1433C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6B36748" w14:textId="6444BA8A" w:rsidR="008613F4" w:rsidRPr="00594067" w:rsidRDefault="00D40046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9" w:name="_Hlk87703225"/>
      <w:bookmarkStart w:id="20" w:name="_Hlk87211844"/>
      <w:bookmarkEnd w:id="16"/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8A61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0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(Related to Figure 5)</w:t>
      </w:r>
      <w:r w:rsidR="008613F4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8A70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USP7 knockdown unaffected other Hippo core members expression. </w:t>
      </w:r>
    </w:p>
    <w:bookmarkEnd w:id="19"/>
    <w:p w14:paraId="24AEEBC5" w14:textId="190AE225" w:rsidR="0041107B" w:rsidRPr="00594067" w:rsidRDefault="0041107B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. 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dogenous TAZ protein was efficiently reduced by C6-Ceramid in a dosage-dependent manner in Cal27 and Fadu cells for 6h. </w:t>
      </w:r>
    </w:p>
    <w:p w14:paraId="01C3645B" w14:textId="2FD42E85" w:rsidR="00EF2A41" w:rsidRDefault="00771B16" w:rsidP="00CC0F0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 xml:space="preserve">Cal27 </w:t>
      </w:r>
      <w:r w:rsidR="00643217">
        <w:rPr>
          <w:rFonts w:ascii="Times New Roman" w:hAnsi="Times New Roman" w:cs="Times New Roman"/>
          <w:color w:val="FF0000"/>
          <w:sz w:val="24"/>
          <w:szCs w:val="24"/>
        </w:rPr>
        <w:t xml:space="preserve">cells 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 xml:space="preserve">at </w:t>
      </w:r>
      <w:r w:rsidR="00643217">
        <w:rPr>
          <w:rFonts w:ascii="Times New Roman" w:hAnsi="Times New Roman" w:cs="Times New Roman"/>
          <w:color w:val="FF0000"/>
          <w:sz w:val="24"/>
          <w:szCs w:val="24"/>
        </w:rPr>
        <w:t>low or high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 xml:space="preserve"> densities were co-transfected with HA-Ub with/without Myc-USP7 and treated with MG-132 for 8 hours before </w:t>
      </w:r>
      <w:r w:rsidR="00643217">
        <w:rPr>
          <w:rFonts w:ascii="Times New Roman" w:hAnsi="Times New Roman" w:cs="Times New Roman"/>
          <w:color w:val="FF0000"/>
          <w:sz w:val="24"/>
          <w:szCs w:val="24"/>
        </w:rPr>
        <w:t xml:space="preserve">cell 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>collection. Exogenous TAZ ubiquitination was determined by immunoprecipitation by anti-TAZ antibody and immunoblotted with anti-HA antibody.</w:t>
      </w:r>
    </w:p>
    <w:p w14:paraId="5B37922F" w14:textId="64573CC6" w:rsidR="00B80BC9" w:rsidRDefault="00771B16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8613F4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B80BC9" w:rsidRPr="00B80B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P7 </w:t>
      </w:r>
      <w:r w:rsidR="00B80B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knockdown had minimal effects on Hippo core components </w:t>
      </w:r>
      <w:r w:rsidR="00B80BC9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(LATS1, LATS2, MST1</w:t>
      </w:r>
      <w:r w:rsidR="00B80BC9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B80BC9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ST2</w:t>
      </w:r>
      <w:r w:rsidR="00B80B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EAD</w:t>
      </w:r>
      <w:r w:rsidR="00B80BC9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80BC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determined by western blot in both Cal27 and Fadu cells. </w:t>
      </w:r>
    </w:p>
    <w:p w14:paraId="2F0D9573" w14:textId="10A5762F" w:rsidR="0084615F" w:rsidRDefault="00771B16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8613F4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bookmarkStart w:id="21" w:name="_Hlk87702935"/>
      <w:r w:rsidR="002E7993" w:rsidRPr="00B80BC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USP7 </w:t>
      </w:r>
      <w:r w:rsidR="002E7993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knockdown had minimal effects on</w:t>
      </w:r>
      <w:r w:rsidR="002E7993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E7993">
        <w:rPr>
          <w:rFonts w:ascii="Times New Roman" w:hAnsi="Times New Roman" w:cs="Times New Roman"/>
          <w:color w:val="000000" w:themeColor="text1"/>
          <w:sz w:val="24"/>
          <w:szCs w:val="24"/>
        </w:rPr>
        <w:t>p</w:t>
      </w:r>
      <w:r w:rsidR="008613F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hosphorylated</w:t>
      </w:r>
      <w:bookmarkEnd w:id="21"/>
      <w:r w:rsidR="008613F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AZ </w:t>
      </w:r>
      <w:r w:rsidR="002E7993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8613F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ts paralog YAP </w:t>
      </w:r>
      <w:r w:rsidR="002E7993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8613F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tected by</w:t>
      </w:r>
      <w:r w:rsidR="002E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stern blot in both Cal27 and Fadu cells. </w:t>
      </w:r>
      <w:r w:rsidR="008613F4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phosphorylation ratio was qualified and given (phosphorylated/total)  </w:t>
      </w:r>
      <w:bookmarkEnd w:id="20"/>
    </w:p>
    <w:p w14:paraId="7C56B6E5" w14:textId="3D8BD94E" w:rsidR="008A61D2" w:rsidRDefault="00B80BC9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presentative images of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western blot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shown.</w:t>
      </w:r>
      <w:r w:rsidR="002E799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639160B3" w14:textId="01DB1472" w:rsidR="00B80BC9" w:rsidRDefault="00B80BC9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137C455" w14:textId="77777777" w:rsidR="0003431A" w:rsidRDefault="0003431A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11. </w:t>
      </w:r>
      <w:r w:rsidRPr="00410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DCAF12 knockdown has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arginal</w:t>
      </w:r>
      <w:r w:rsidRPr="00410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effe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Pr="00410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 on TAZ protein abundance</w:t>
      </w:r>
      <w:r w:rsidRPr="00410215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</w:p>
    <w:p w14:paraId="53739DD6" w14:textId="77777777" w:rsidR="0003431A" w:rsidRDefault="0003431A" w:rsidP="00CC0F02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38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The protein abundance of TAZ was measured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by western blot </w:t>
      </w:r>
      <w:r w:rsidRPr="000338E9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Cal27 cells transfected with two independent siRNA targeting DCAF12. 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were shown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14:paraId="5F3BA3D7" w14:textId="27394842" w:rsidR="00082B36" w:rsidRPr="009F2302" w:rsidRDefault="00082B36" w:rsidP="00CC0F02">
      <w:pPr>
        <w:spacing w:line="480" w:lineRule="auto"/>
        <w:rPr>
          <w:rStyle w:val="fontstyle01"/>
          <w:bCs/>
          <w:color w:val="000000" w:themeColor="text1"/>
        </w:rPr>
      </w:pPr>
    </w:p>
    <w:p w14:paraId="46D982C8" w14:textId="22238801" w:rsidR="00301E2B" w:rsidRPr="00301E2B" w:rsidRDefault="00301E2B" w:rsidP="00CC0F0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bookmarkStart w:id="22" w:name="_Hlk87277532"/>
      <w:r w:rsidRPr="00301E2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Figure 12. </w:t>
      </w:r>
      <w:r w:rsidR="00643217">
        <w:rPr>
          <w:rFonts w:ascii="Times New Roman" w:hAnsi="Times New Roman" w:cs="Times New Roman"/>
          <w:b/>
          <w:bCs/>
          <w:color w:val="FF0000"/>
          <w:sz w:val="24"/>
          <w:szCs w:val="24"/>
        </w:rPr>
        <w:t>Measurements of e</w:t>
      </w:r>
      <w:r w:rsidRPr="00301E2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ndogenous TAZ ubiquitination </w:t>
      </w:r>
      <w:r w:rsidR="00643217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following </w:t>
      </w:r>
      <w:r w:rsidRPr="00301E2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rhTGF-β1 </w:t>
      </w:r>
      <w:r w:rsidRPr="00301E2B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or</w:t>
      </w:r>
      <w:r w:rsidRPr="00301E2B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Pr="00301E2B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LMB</w:t>
      </w:r>
      <w:r w:rsidR="00463365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treatment</w:t>
      </w:r>
    </w:p>
    <w:p w14:paraId="203D0200" w14:textId="15857EA4" w:rsidR="00EF2A41" w:rsidRPr="00EF2A41" w:rsidRDefault="00EF2A41" w:rsidP="00EF2A41">
      <w:pPr>
        <w:spacing w:line="480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  <w:bookmarkStart w:id="23" w:name="_Hlk106262653"/>
      <w:r w:rsidRPr="00EF2A41">
        <w:rPr>
          <w:rFonts w:ascii="Times New Roman" w:hAnsi="Times New Roman" w:cs="Times New Roman" w:hint="eastAsia"/>
          <w:bCs/>
          <w:iCs/>
          <w:color w:val="FF0000"/>
          <w:sz w:val="24"/>
          <w:szCs w:val="24"/>
        </w:rPr>
        <w:t>A.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 Cal27 cell</w:t>
      </w:r>
      <w:r w:rsidR="005F1C14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s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 were transfected with HA-Ub plasmid for 48h and then </w:t>
      </w:r>
      <w:bookmarkStart w:id="24" w:name="_Hlk106218102"/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treated rhTGF-β1 (0</w:t>
      </w:r>
      <w:r w:rsidR="005F1C14"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, 5, 10, 50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 ng/ml, 24h) and MG-132 (10μM, 8h) before </w:t>
      </w:r>
      <w:r w:rsidR="005F1C14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cell 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 xml:space="preserve">harvest. The whole cellular lysates and subcellular fractions (cytoplasmic and nuclear) were subjected to immunoprecipitation by anti-TAZ antibody and immunoblotted 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lastRenderedPageBreak/>
        <w:t>with anti-HA antibody</w:t>
      </w:r>
      <w:bookmarkEnd w:id="24"/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.</w:t>
      </w:r>
    </w:p>
    <w:p w14:paraId="6C68B4B3" w14:textId="5932822C" w:rsidR="00301E2B" w:rsidRDefault="00EF2A41" w:rsidP="00CC0F02">
      <w:pPr>
        <w:spacing w:line="480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  <w:r w:rsidRPr="00EF2A41">
        <w:rPr>
          <w:rFonts w:ascii="Times New Roman" w:hAnsi="Times New Roman" w:cs="Times New Roman" w:hint="eastAsia"/>
          <w:bCs/>
          <w:iCs/>
          <w:color w:val="FF0000"/>
          <w:sz w:val="24"/>
          <w:szCs w:val="24"/>
        </w:rPr>
        <w:t>B</w:t>
      </w:r>
      <w:r w:rsidRPr="00EF2A41">
        <w:rPr>
          <w:rFonts w:ascii="Times New Roman" w:hAnsi="Times New Roman" w:cs="Times New Roman"/>
          <w:bCs/>
          <w:iCs/>
          <w:color w:val="FF0000"/>
          <w:sz w:val="24"/>
          <w:szCs w:val="24"/>
        </w:rPr>
        <w:t>. Following treatments with LMB (20ng/ml, 0,3,6,12h) and MG-132 (10μM, 8h) in Cal27 cells, the whole cellular lysates and subcellular fractions (cytoplasmic and nuclear) were subjected to immunoprecipitation by anti-TAZ antibody and immunoblotted with anti-HA antibody.</w:t>
      </w:r>
      <w:bookmarkEnd w:id="23"/>
    </w:p>
    <w:p w14:paraId="33D7FE2C" w14:textId="77777777" w:rsidR="00463365" w:rsidRPr="00463365" w:rsidRDefault="00463365" w:rsidP="00CC0F02">
      <w:pPr>
        <w:spacing w:line="480" w:lineRule="auto"/>
        <w:rPr>
          <w:rFonts w:ascii="Times New Roman" w:hAnsi="Times New Roman" w:cs="Times New Roman"/>
          <w:bCs/>
          <w:iCs/>
          <w:color w:val="FF0000"/>
          <w:sz w:val="24"/>
          <w:szCs w:val="24"/>
        </w:rPr>
      </w:pPr>
    </w:p>
    <w:p w14:paraId="038A3705" w14:textId="79530E88" w:rsidR="00082B36" w:rsidRPr="00176FAC" w:rsidRDefault="00494EE3" w:rsidP="00CC0F02">
      <w:pPr>
        <w:spacing w:line="480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Supplementary Figure </w:t>
      </w:r>
      <w:r w:rsidR="00082B36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1</w:t>
      </w:r>
      <w:r w:rsidR="00301E2B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3</w:t>
      </w:r>
      <w:r w:rsidR="00082B36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. USP7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expression</w:t>
      </w:r>
      <w:r w:rsidR="00082B36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s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positive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correlated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with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Hippo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-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YAP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/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TAZ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gene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</w:t>
      </w:r>
      <w:r w:rsidR="00176FAC" w:rsidRPr="00176FAC">
        <w:rPr>
          <w:rFonts w:ascii="Times New Roman" w:hAnsi="Times New Roman" w:cs="Times New Roman" w:hint="eastAsia"/>
          <w:b/>
          <w:bCs/>
          <w:color w:val="FF0000"/>
          <w:sz w:val="24"/>
          <w:szCs w:val="24"/>
        </w:rPr>
        <w:t>signatures</w:t>
      </w:r>
      <w:r w:rsidR="00082B36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 xml:space="preserve"> in </w:t>
      </w:r>
      <w:r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HNSCC</w:t>
      </w:r>
      <w:r w:rsidR="00176FAC" w:rsidRPr="00176FAC">
        <w:rPr>
          <w:rFonts w:ascii="Times New Roman" w:hAnsi="Times New Roman" w:cs="Times New Roman"/>
          <w:b/>
          <w:bCs/>
          <w:color w:val="FF0000"/>
          <w:sz w:val="24"/>
          <w:szCs w:val="24"/>
        </w:rPr>
        <w:t>.</w:t>
      </w:r>
    </w:p>
    <w:p w14:paraId="263F0A25" w14:textId="14E709B4" w:rsidR="00EF2A41" w:rsidRDefault="00176FAC" w:rsidP="00CC0F02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A.</w:t>
      </w:r>
      <w:r w:rsidRPr="00176FAC">
        <w:t xml:space="preserve"> </w:t>
      </w:r>
      <w:bookmarkEnd w:id="22"/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 xml:space="preserve">Heatmap shows the correlations of USP7/TAZ/YAP mRNA abundance with </w:t>
      </w:r>
      <w:r w:rsidR="005F1C14">
        <w:rPr>
          <w:rFonts w:ascii="Times New Roman" w:hAnsi="Times New Roman" w:cs="Times New Roman"/>
          <w:color w:val="FF0000"/>
          <w:sz w:val="24"/>
          <w:szCs w:val="24"/>
        </w:rPr>
        <w:t>t</w:t>
      </w:r>
      <w:r w:rsidR="00CB4A93">
        <w:rPr>
          <w:rFonts w:ascii="Times New Roman" w:hAnsi="Times New Roman" w:cs="Times New Roman"/>
          <w:color w:val="FF0000"/>
          <w:sz w:val="24"/>
          <w:szCs w:val="24"/>
        </w:rPr>
        <w:t>hree</w:t>
      </w:r>
      <w:r w:rsidR="005F1C14">
        <w:rPr>
          <w:rFonts w:ascii="Times New Roman" w:hAnsi="Times New Roman" w:cs="Times New Roman"/>
          <w:color w:val="FF0000"/>
          <w:sz w:val="24"/>
          <w:szCs w:val="24"/>
        </w:rPr>
        <w:t xml:space="preserve"> </w:t>
      </w:r>
      <w:r w:rsidR="00753784">
        <w:rPr>
          <w:rFonts w:ascii="Times New Roman" w:hAnsi="Times New Roman" w:cs="Times New Roman"/>
          <w:color w:val="FF0000"/>
          <w:sz w:val="24"/>
          <w:szCs w:val="24"/>
        </w:rPr>
        <w:t xml:space="preserve">previously reported 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>Hippo-YAP/TAZ signature scores. Circle size represents statistical significance (</w:t>
      </w:r>
      <w:r w:rsidR="00EF2A41">
        <w:rPr>
          <w:rFonts w:ascii="Times New Roman" w:hAnsi="Times New Roman" w:cs="Times New Roman"/>
          <w:color w:val="FF0000"/>
          <w:sz w:val="24"/>
          <w:szCs w:val="24"/>
        </w:rPr>
        <w:t>-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>log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  <w:vertAlign w:val="subscript"/>
        </w:rPr>
        <w:t>10</w:t>
      </w:r>
      <w:r w:rsidR="00EF2A41" w:rsidRPr="00EF2A41">
        <w:rPr>
          <w:rFonts w:ascii="Times New Roman" w:hAnsi="Times New Roman" w:cs="Times New Roman"/>
          <w:i/>
          <w:iCs/>
          <w:color w:val="FF0000"/>
          <w:sz w:val="24"/>
          <w:szCs w:val="24"/>
        </w:rPr>
        <w:t>P</w:t>
      </w:r>
      <w:r w:rsidR="00EF2A41" w:rsidRPr="00EF2A41">
        <w:rPr>
          <w:rFonts w:ascii="Times New Roman" w:hAnsi="Times New Roman" w:cs="Times New Roman"/>
          <w:color w:val="FF0000"/>
          <w:sz w:val="24"/>
          <w:szCs w:val="24"/>
        </w:rPr>
        <w:t>); color represents correlations.</w:t>
      </w:r>
      <w:bookmarkStart w:id="25" w:name="_GoBack"/>
      <w:bookmarkEnd w:id="25"/>
    </w:p>
    <w:p w14:paraId="2174156F" w14:textId="7624972E" w:rsidR="00082B36" w:rsidRPr="009F2302" w:rsidRDefault="00176FAC" w:rsidP="00CC0F02">
      <w:pPr>
        <w:spacing w:line="480" w:lineRule="auto"/>
        <w:rPr>
          <w:rStyle w:val="fontstyle01"/>
          <w:color w:val="000000" w:themeColor="text1"/>
        </w:rPr>
      </w:pPr>
      <w:r w:rsidRPr="00176FAC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B</w:t>
      </w:r>
      <w:r w:rsidRPr="00176FAC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082B36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494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RNA </w:t>
      </w:r>
      <w:r w:rsidR="00082B36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expression of USP7 and TAZ (log</w:t>
      </w:r>
      <w:r w:rsidR="00082B36" w:rsidRPr="00D47117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="00082B36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TPM) in HNSCC cell lines</w:t>
      </w:r>
      <w:r w:rsidR="00494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rom </w:t>
      </w:r>
      <w:r w:rsidR="00494EE3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CLE </w:t>
      </w:r>
      <w:r w:rsidR="00494E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set </w:t>
      </w:r>
      <w:r w:rsidR="00082B36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494EE3">
        <w:rPr>
          <w:rFonts w:ascii="Times New Roman" w:hAnsi="Times New Roman" w:cs="Times New Roman"/>
          <w:color w:val="000000" w:themeColor="text1"/>
          <w:sz w:val="24"/>
          <w:szCs w:val="24"/>
        </w:rPr>
        <w:t>shown</w:t>
      </w:r>
      <w:r w:rsidR="00082B36"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bar plot.</w:t>
      </w:r>
      <w:r w:rsidR="0046336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82B36" w:rsidRPr="00594067">
        <w:rPr>
          <w:rStyle w:val="fontstyle01"/>
          <w:color w:val="333333"/>
        </w:rPr>
        <w:t>D</w:t>
      </w:r>
      <w:r w:rsidR="00082B36" w:rsidRPr="00594067">
        <w:rPr>
          <w:rStyle w:val="fontstyle01"/>
        </w:rPr>
        <w:t>ata were extracted</w:t>
      </w:r>
      <w:r w:rsidR="00082B36" w:rsidRPr="00594067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082B36" w:rsidRPr="00594067">
        <w:rPr>
          <w:rStyle w:val="fontstyle01"/>
        </w:rPr>
        <w:t>from CCLE database. A total number of 31 HNSCC cell lines were included.</w:t>
      </w:r>
    </w:p>
    <w:p w14:paraId="177F23B9" w14:textId="422065C0" w:rsidR="00082B36" w:rsidRPr="00594067" w:rsidRDefault="00082B36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FEC4F17" w14:textId="1B1938D5" w:rsidR="000701DA" w:rsidRPr="00594067" w:rsidRDefault="00750B99" w:rsidP="00CC0F02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Figure </w:t>
      </w:r>
      <w:r w:rsidR="000701DA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1</w:t>
      </w:r>
      <w:r w:rsidR="00301E2B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4</w:t>
      </w:r>
      <w:r w:rsidR="000701DA"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E744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USP</w:t>
      </w:r>
      <w:r w:rsid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7/</w:t>
      </w:r>
      <w:r w:rsidR="00E744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AZ</w:t>
      </w:r>
      <w:r w:rsid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443D" w:rsidRP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positively-correlated</w:t>
      </w:r>
      <w:r w:rsid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E7443D" w:rsidRP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enes are significantly enriched in several</w:t>
      </w:r>
      <w:r w:rsidR="00E7443D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 </w:t>
      </w:r>
      <w:r w:rsidR="00E7443D" w:rsidRPr="00E7443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cancer-related pathways </w:t>
      </w:r>
    </w:p>
    <w:p w14:paraId="6CDADF7D" w14:textId="1F236EE0" w:rsidR="00E27D78" w:rsidRPr="00CB4A93" w:rsidRDefault="00E27D78" w:rsidP="00CC0F02">
      <w:pPr>
        <w:spacing w:line="480" w:lineRule="auto"/>
        <w:rPr>
          <w:rFonts w:ascii="Times New Roman" w:hAnsi="Times New Roman" w:cs="Times New Roman" w:hint="eastAsia"/>
          <w:color w:val="000000" w:themeColor="text1"/>
          <w:sz w:val="24"/>
          <w:szCs w:val="24"/>
        </w:rPr>
      </w:pPr>
      <w:r w:rsidRPr="005940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-B. </w:t>
      </w:r>
      <w:bookmarkStart w:id="26" w:name="_Hlk87704093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total number of 444 </w:t>
      </w:r>
      <w:bookmarkStart w:id="27" w:name="_Hlk87704114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overlapped genes</w:t>
      </w:r>
      <w:bookmarkEnd w:id="27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ere identified from USP7</w:t>
      </w:r>
      <w:bookmarkStart w:id="28" w:name="_Hlk87704068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sitive</w:t>
      </w:r>
      <w:r w:rsidR="00750B99">
        <w:rPr>
          <w:rFonts w:ascii="Times New Roman" w:hAnsi="Times New Roman" w:cs="Times New Roman"/>
          <w:color w:val="000000" w:themeColor="text1"/>
          <w:sz w:val="24"/>
          <w:szCs w:val="24"/>
        </w:rPr>
        <w:t>ly-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rrelated </w:t>
      </w:r>
      <w:bookmarkEnd w:id="28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TAZ </w:t>
      </w:r>
      <w:bookmarkStart w:id="29" w:name="_Hlk94112897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positive</w:t>
      </w:r>
      <w:r w:rsidR="00750B99">
        <w:rPr>
          <w:rFonts w:ascii="Times New Roman" w:hAnsi="Times New Roman" w:cs="Times New Roman"/>
          <w:color w:val="000000" w:themeColor="text1"/>
          <w:sz w:val="24"/>
          <w:szCs w:val="24"/>
        </w:rPr>
        <w:t>ly-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correlated</w:t>
      </w:r>
      <w:bookmarkEnd w:id="29"/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nes </w:t>
      </w:r>
      <w:r w:rsidR="00750B99">
        <w:rPr>
          <w:rFonts w:ascii="Times New Roman" w:hAnsi="Times New Roman" w:cs="Times New Roman"/>
          <w:color w:val="000000" w:themeColor="text1"/>
          <w:sz w:val="24"/>
          <w:szCs w:val="24"/>
        </w:rPr>
        <w:t>extracted from TCGA-HNSC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ataset</w:t>
      </w:r>
      <w:r w:rsidR="00750B99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94067">
        <w:rPr>
          <w:rFonts w:ascii="Times New Roman" w:hAnsi="Times New Roman" w:cs="Times New Roman"/>
          <w:color w:val="000000" w:themeColor="text1"/>
          <w:sz w:val="24"/>
          <w:szCs w:val="24"/>
        </w:rPr>
        <w:t>. These genes were subjected to GO and KEGG analyses</w:t>
      </w:r>
      <w:r w:rsidR="005A7CF5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bookmarkEnd w:id="26"/>
    </w:p>
    <w:sectPr w:rsidR="00E27D78" w:rsidRPr="00CB4A93" w:rsidSect="004A2154">
      <w:footerReference w:type="default" r:id="rId7"/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670D19" w14:textId="77777777" w:rsidR="00C53AC4" w:rsidRDefault="00C53AC4" w:rsidP="009D6138">
      <w:r>
        <w:separator/>
      </w:r>
    </w:p>
  </w:endnote>
  <w:endnote w:type="continuationSeparator" w:id="0">
    <w:p w14:paraId="687DDC9B" w14:textId="77777777" w:rsidR="00C53AC4" w:rsidRDefault="00C53AC4" w:rsidP="009D6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6692017"/>
      <w:docPartObj>
        <w:docPartGallery w:val="Page Numbers (Bottom of Page)"/>
        <w:docPartUnique/>
      </w:docPartObj>
    </w:sdtPr>
    <w:sdtEndPr/>
    <w:sdtContent>
      <w:p w14:paraId="27BCD94D" w14:textId="15FC2ED8" w:rsidR="00463365" w:rsidRDefault="00463365">
        <w:pPr>
          <w:pStyle w:val="a4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53784" w:rsidRPr="00753784">
          <w:rPr>
            <w:noProof/>
            <w:lang w:val="zh-CN"/>
          </w:rPr>
          <w:t>4</w:t>
        </w:r>
        <w:r>
          <w:fldChar w:fldCharType="end"/>
        </w:r>
      </w:p>
    </w:sdtContent>
  </w:sdt>
  <w:p w14:paraId="423B37FA" w14:textId="77777777" w:rsidR="00463365" w:rsidRDefault="00463365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30A0B9B" w14:textId="77777777" w:rsidR="00C53AC4" w:rsidRDefault="00C53AC4" w:rsidP="009D6138">
      <w:r>
        <w:separator/>
      </w:r>
    </w:p>
  </w:footnote>
  <w:footnote w:type="continuationSeparator" w:id="0">
    <w:p w14:paraId="735B53A8" w14:textId="77777777" w:rsidR="00C53AC4" w:rsidRDefault="00C53AC4" w:rsidP="009D61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98A1715"/>
    <w:multiLevelType w:val="hybridMultilevel"/>
    <w:tmpl w:val="DF4CF5D6"/>
    <w:lvl w:ilvl="0" w:tplc="B5C48ECE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4C6B"/>
    <w:rsid w:val="00003609"/>
    <w:rsid w:val="000116BC"/>
    <w:rsid w:val="000338E9"/>
    <w:rsid w:val="0003431A"/>
    <w:rsid w:val="000537E4"/>
    <w:rsid w:val="00056B59"/>
    <w:rsid w:val="00066D89"/>
    <w:rsid w:val="000701DA"/>
    <w:rsid w:val="00082B36"/>
    <w:rsid w:val="00084DF9"/>
    <w:rsid w:val="000B25F5"/>
    <w:rsid w:val="000F6D8B"/>
    <w:rsid w:val="0010595B"/>
    <w:rsid w:val="00110C98"/>
    <w:rsid w:val="0011177D"/>
    <w:rsid w:val="0011242C"/>
    <w:rsid w:val="00120697"/>
    <w:rsid w:val="00121D72"/>
    <w:rsid w:val="00122C6B"/>
    <w:rsid w:val="0014617F"/>
    <w:rsid w:val="00171861"/>
    <w:rsid w:val="00173373"/>
    <w:rsid w:val="00175779"/>
    <w:rsid w:val="00176FAC"/>
    <w:rsid w:val="00177648"/>
    <w:rsid w:val="0018042E"/>
    <w:rsid w:val="00183B9E"/>
    <w:rsid w:val="0018567D"/>
    <w:rsid w:val="00185E53"/>
    <w:rsid w:val="001A0E84"/>
    <w:rsid w:val="001B7228"/>
    <w:rsid w:val="001D4B87"/>
    <w:rsid w:val="001E191F"/>
    <w:rsid w:val="001E452A"/>
    <w:rsid w:val="00213D20"/>
    <w:rsid w:val="0021516A"/>
    <w:rsid w:val="002270A7"/>
    <w:rsid w:val="0022750A"/>
    <w:rsid w:val="00231A5F"/>
    <w:rsid w:val="002350D6"/>
    <w:rsid w:val="00245126"/>
    <w:rsid w:val="002566D3"/>
    <w:rsid w:val="00256915"/>
    <w:rsid w:val="00262BA3"/>
    <w:rsid w:val="00263EF7"/>
    <w:rsid w:val="00284C6B"/>
    <w:rsid w:val="002B142D"/>
    <w:rsid w:val="002B591E"/>
    <w:rsid w:val="002B5C3F"/>
    <w:rsid w:val="002C1057"/>
    <w:rsid w:val="002C696B"/>
    <w:rsid w:val="002D1C87"/>
    <w:rsid w:val="002E2048"/>
    <w:rsid w:val="002E52B4"/>
    <w:rsid w:val="002E7993"/>
    <w:rsid w:val="002F556C"/>
    <w:rsid w:val="00301E2B"/>
    <w:rsid w:val="00303EB6"/>
    <w:rsid w:val="003046C1"/>
    <w:rsid w:val="0031390E"/>
    <w:rsid w:val="00325437"/>
    <w:rsid w:val="00330283"/>
    <w:rsid w:val="00333233"/>
    <w:rsid w:val="00353787"/>
    <w:rsid w:val="0035438B"/>
    <w:rsid w:val="00357014"/>
    <w:rsid w:val="00365075"/>
    <w:rsid w:val="00375F07"/>
    <w:rsid w:val="0038289B"/>
    <w:rsid w:val="003905DA"/>
    <w:rsid w:val="003A1F5F"/>
    <w:rsid w:val="003A2AFA"/>
    <w:rsid w:val="003A6651"/>
    <w:rsid w:val="003C343D"/>
    <w:rsid w:val="003E7756"/>
    <w:rsid w:val="003F4F6D"/>
    <w:rsid w:val="00406D0F"/>
    <w:rsid w:val="00410215"/>
    <w:rsid w:val="0041107B"/>
    <w:rsid w:val="00423B37"/>
    <w:rsid w:val="00436C41"/>
    <w:rsid w:val="00461588"/>
    <w:rsid w:val="00462AE1"/>
    <w:rsid w:val="00463365"/>
    <w:rsid w:val="0047773F"/>
    <w:rsid w:val="00494EE3"/>
    <w:rsid w:val="004A2154"/>
    <w:rsid w:val="004A3B07"/>
    <w:rsid w:val="004A6102"/>
    <w:rsid w:val="004B5F24"/>
    <w:rsid w:val="004E717A"/>
    <w:rsid w:val="004F757C"/>
    <w:rsid w:val="00503F34"/>
    <w:rsid w:val="005049B6"/>
    <w:rsid w:val="00505EAC"/>
    <w:rsid w:val="005123B6"/>
    <w:rsid w:val="0051276D"/>
    <w:rsid w:val="005227F3"/>
    <w:rsid w:val="005314EE"/>
    <w:rsid w:val="005433BF"/>
    <w:rsid w:val="00562247"/>
    <w:rsid w:val="00573662"/>
    <w:rsid w:val="00585C02"/>
    <w:rsid w:val="00593D09"/>
    <w:rsid w:val="00594067"/>
    <w:rsid w:val="005A66D5"/>
    <w:rsid w:val="005A7CF5"/>
    <w:rsid w:val="005C408F"/>
    <w:rsid w:val="005D2B15"/>
    <w:rsid w:val="005F1C14"/>
    <w:rsid w:val="006233B5"/>
    <w:rsid w:val="00626EE7"/>
    <w:rsid w:val="00643217"/>
    <w:rsid w:val="00654C8D"/>
    <w:rsid w:val="00694BD4"/>
    <w:rsid w:val="006977AA"/>
    <w:rsid w:val="006A050D"/>
    <w:rsid w:val="006A55D3"/>
    <w:rsid w:val="006B0CC0"/>
    <w:rsid w:val="006C1C21"/>
    <w:rsid w:val="006D7103"/>
    <w:rsid w:val="006E4B08"/>
    <w:rsid w:val="006F1368"/>
    <w:rsid w:val="006F7341"/>
    <w:rsid w:val="00700B52"/>
    <w:rsid w:val="00707ADB"/>
    <w:rsid w:val="0071435F"/>
    <w:rsid w:val="00721172"/>
    <w:rsid w:val="00744091"/>
    <w:rsid w:val="00750B99"/>
    <w:rsid w:val="00753784"/>
    <w:rsid w:val="00761A0B"/>
    <w:rsid w:val="00771B16"/>
    <w:rsid w:val="007750FB"/>
    <w:rsid w:val="0078631F"/>
    <w:rsid w:val="007B099F"/>
    <w:rsid w:val="007B7009"/>
    <w:rsid w:val="007C0462"/>
    <w:rsid w:val="007C6091"/>
    <w:rsid w:val="007C79A9"/>
    <w:rsid w:val="007D0505"/>
    <w:rsid w:val="007D6DFD"/>
    <w:rsid w:val="007D6FB0"/>
    <w:rsid w:val="007E1553"/>
    <w:rsid w:val="0080271E"/>
    <w:rsid w:val="00845A9B"/>
    <w:rsid w:val="0084615F"/>
    <w:rsid w:val="0085510C"/>
    <w:rsid w:val="008613F4"/>
    <w:rsid w:val="008627AE"/>
    <w:rsid w:val="00867FF3"/>
    <w:rsid w:val="0089090E"/>
    <w:rsid w:val="008A3C53"/>
    <w:rsid w:val="008A61D2"/>
    <w:rsid w:val="008A7000"/>
    <w:rsid w:val="008D0024"/>
    <w:rsid w:val="008E2674"/>
    <w:rsid w:val="008F3BB0"/>
    <w:rsid w:val="008F7043"/>
    <w:rsid w:val="0091287D"/>
    <w:rsid w:val="00924F12"/>
    <w:rsid w:val="0097150C"/>
    <w:rsid w:val="009762F4"/>
    <w:rsid w:val="009A7045"/>
    <w:rsid w:val="009C0AE7"/>
    <w:rsid w:val="009C78AD"/>
    <w:rsid w:val="009D6138"/>
    <w:rsid w:val="009E09BC"/>
    <w:rsid w:val="009E69D3"/>
    <w:rsid w:val="009F2302"/>
    <w:rsid w:val="009F57D0"/>
    <w:rsid w:val="00A10223"/>
    <w:rsid w:val="00A329A5"/>
    <w:rsid w:val="00A44CF5"/>
    <w:rsid w:val="00A614FB"/>
    <w:rsid w:val="00A7569E"/>
    <w:rsid w:val="00A82A63"/>
    <w:rsid w:val="00A947E7"/>
    <w:rsid w:val="00A94F37"/>
    <w:rsid w:val="00AA2E6E"/>
    <w:rsid w:val="00AA3626"/>
    <w:rsid w:val="00AA6AFB"/>
    <w:rsid w:val="00AC767E"/>
    <w:rsid w:val="00AD3095"/>
    <w:rsid w:val="00AF06FD"/>
    <w:rsid w:val="00B12334"/>
    <w:rsid w:val="00B24B5B"/>
    <w:rsid w:val="00B33078"/>
    <w:rsid w:val="00B35D62"/>
    <w:rsid w:val="00B46162"/>
    <w:rsid w:val="00B53B1E"/>
    <w:rsid w:val="00B54576"/>
    <w:rsid w:val="00B62761"/>
    <w:rsid w:val="00B718F9"/>
    <w:rsid w:val="00B767C7"/>
    <w:rsid w:val="00B80BC9"/>
    <w:rsid w:val="00B864C4"/>
    <w:rsid w:val="00BB307B"/>
    <w:rsid w:val="00BC0DB2"/>
    <w:rsid w:val="00BC1A83"/>
    <w:rsid w:val="00BE51F3"/>
    <w:rsid w:val="00BF28EE"/>
    <w:rsid w:val="00BF798F"/>
    <w:rsid w:val="00C06F4F"/>
    <w:rsid w:val="00C14F8A"/>
    <w:rsid w:val="00C53AC4"/>
    <w:rsid w:val="00C65604"/>
    <w:rsid w:val="00CA1502"/>
    <w:rsid w:val="00CA579E"/>
    <w:rsid w:val="00CB4A93"/>
    <w:rsid w:val="00CC0F02"/>
    <w:rsid w:val="00CE11E8"/>
    <w:rsid w:val="00CE1C1B"/>
    <w:rsid w:val="00CE4448"/>
    <w:rsid w:val="00D1433C"/>
    <w:rsid w:val="00D15E76"/>
    <w:rsid w:val="00D17DC6"/>
    <w:rsid w:val="00D2580C"/>
    <w:rsid w:val="00D40046"/>
    <w:rsid w:val="00D47117"/>
    <w:rsid w:val="00D60A2F"/>
    <w:rsid w:val="00D6229C"/>
    <w:rsid w:val="00D767AC"/>
    <w:rsid w:val="00D92F32"/>
    <w:rsid w:val="00DC2B50"/>
    <w:rsid w:val="00DD51AD"/>
    <w:rsid w:val="00DE6D09"/>
    <w:rsid w:val="00DF1244"/>
    <w:rsid w:val="00E11906"/>
    <w:rsid w:val="00E15833"/>
    <w:rsid w:val="00E216F7"/>
    <w:rsid w:val="00E238CB"/>
    <w:rsid w:val="00E27D78"/>
    <w:rsid w:val="00E31431"/>
    <w:rsid w:val="00E32A7C"/>
    <w:rsid w:val="00E42D59"/>
    <w:rsid w:val="00E42F92"/>
    <w:rsid w:val="00E51CFD"/>
    <w:rsid w:val="00E539EA"/>
    <w:rsid w:val="00E7443D"/>
    <w:rsid w:val="00E82151"/>
    <w:rsid w:val="00E862D9"/>
    <w:rsid w:val="00E94795"/>
    <w:rsid w:val="00EA0478"/>
    <w:rsid w:val="00EA33AE"/>
    <w:rsid w:val="00EB238A"/>
    <w:rsid w:val="00ED3409"/>
    <w:rsid w:val="00EE1734"/>
    <w:rsid w:val="00EE3DE4"/>
    <w:rsid w:val="00EE5AB4"/>
    <w:rsid w:val="00EE5E11"/>
    <w:rsid w:val="00EF2A41"/>
    <w:rsid w:val="00EF5D7F"/>
    <w:rsid w:val="00F060FD"/>
    <w:rsid w:val="00F11DC9"/>
    <w:rsid w:val="00F5503C"/>
    <w:rsid w:val="00F62B00"/>
    <w:rsid w:val="00F84D57"/>
    <w:rsid w:val="00F86BD4"/>
    <w:rsid w:val="00F92041"/>
    <w:rsid w:val="00F959D9"/>
    <w:rsid w:val="00FA2ECF"/>
    <w:rsid w:val="00FC02AB"/>
    <w:rsid w:val="00FC67BE"/>
    <w:rsid w:val="00FD25DE"/>
    <w:rsid w:val="00FE07C5"/>
    <w:rsid w:val="00FE0E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332EBB"/>
  <w15:chartTrackingRefBased/>
  <w15:docId w15:val="{6EA69C7F-3DB1-4362-ADBE-5D599ACEB7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E07C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D6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D61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D6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D6138"/>
    <w:rPr>
      <w:sz w:val="18"/>
      <w:szCs w:val="18"/>
    </w:rPr>
  </w:style>
  <w:style w:type="character" w:styleId="a5">
    <w:name w:val="Hyperlink"/>
    <w:basedOn w:val="a0"/>
    <w:uiPriority w:val="99"/>
    <w:unhideWhenUsed/>
    <w:rsid w:val="00B46162"/>
    <w:rPr>
      <w:color w:val="0563C1" w:themeColor="hyperlink"/>
      <w:u w:val="single"/>
    </w:rPr>
  </w:style>
  <w:style w:type="character" w:customStyle="1" w:styleId="1">
    <w:name w:val="未处理的提及1"/>
    <w:basedOn w:val="a0"/>
    <w:uiPriority w:val="99"/>
    <w:semiHidden/>
    <w:unhideWhenUsed/>
    <w:rsid w:val="00B46162"/>
    <w:rPr>
      <w:color w:val="605E5C"/>
      <w:shd w:val="clear" w:color="auto" w:fill="E1DFDD"/>
    </w:rPr>
  </w:style>
  <w:style w:type="character" w:customStyle="1" w:styleId="fontstyle01">
    <w:name w:val="fontstyle01"/>
    <w:basedOn w:val="a0"/>
    <w:rsid w:val="004E717A"/>
    <w:rPr>
      <w:rFonts w:ascii="Times New Roman" w:hAnsi="Times New Roman" w:cs="Times New Roman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4E717A"/>
    <w:rPr>
      <w:rFonts w:ascii="Times New Roman" w:hAnsi="Times New Roman" w:cs="Times New Roman" w:hint="default"/>
      <w:b/>
      <w:bCs/>
      <w:i w:val="0"/>
      <w:iCs w:val="0"/>
      <w:color w:val="000000"/>
      <w:sz w:val="24"/>
      <w:szCs w:val="24"/>
    </w:rPr>
  </w:style>
  <w:style w:type="character" w:styleId="a6">
    <w:name w:val="annotation reference"/>
    <w:basedOn w:val="a0"/>
    <w:uiPriority w:val="99"/>
    <w:semiHidden/>
    <w:unhideWhenUsed/>
    <w:rsid w:val="00924F12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24F12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24F12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24F12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924F12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24F12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924F12"/>
    <w:rPr>
      <w:sz w:val="18"/>
      <w:szCs w:val="18"/>
    </w:rPr>
  </w:style>
  <w:style w:type="paragraph" w:styleId="aa">
    <w:name w:val="List Paragraph"/>
    <w:basedOn w:val="a"/>
    <w:uiPriority w:val="34"/>
    <w:qFormat/>
    <w:rsid w:val="0089090E"/>
    <w:pPr>
      <w:ind w:firstLineChars="200" w:firstLine="420"/>
    </w:pPr>
  </w:style>
  <w:style w:type="character" w:customStyle="1" w:styleId="apple-converted-space">
    <w:name w:val="apple-converted-space"/>
    <w:basedOn w:val="a0"/>
    <w:rsid w:val="00EF2A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53</TotalTime>
  <Pages>5</Pages>
  <Words>1107</Words>
  <Characters>6312</Characters>
  <Application>Microsoft Office Word</Application>
  <DocSecurity>0</DocSecurity>
  <Lines>52</Lines>
  <Paragraphs>14</Paragraphs>
  <ScaleCrop>false</ScaleCrop>
  <Company/>
  <LinksUpToDate>false</LinksUpToDate>
  <CharactersWithSpaces>74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skey Dell</dc:creator>
  <cp:keywords/>
  <dc:description/>
  <cp:lastModifiedBy>Leonardo cheng</cp:lastModifiedBy>
  <cp:revision>192</cp:revision>
  <dcterms:created xsi:type="dcterms:W3CDTF">2021-09-28T02:04:00Z</dcterms:created>
  <dcterms:modified xsi:type="dcterms:W3CDTF">2022-06-26T09:22:00Z</dcterms:modified>
</cp:coreProperties>
</file>